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EAC26" w14:textId="4F17F92C" w:rsidR="007D46BE" w:rsidRPr="007D46BE" w:rsidRDefault="007D46BE">
      <w:pPr>
        <w:rPr>
          <w:rFonts w:ascii="Times New Roman" w:hAnsi="Times New Roman" w:cs="Times New Roman"/>
          <w:sz w:val="20"/>
          <w:szCs w:val="20"/>
        </w:rPr>
      </w:pPr>
      <w:bookmarkStart w:id="0" w:name="_Hlk57423522"/>
      <w:bookmarkStart w:id="1" w:name="_GoBack"/>
      <w:bookmarkEnd w:id="1"/>
      <w:r w:rsidRPr="00173E0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F4A24" w:rsidRPr="00173E0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73E03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7D46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imers used in the present study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144"/>
        <w:gridCol w:w="1283"/>
        <w:gridCol w:w="4108"/>
        <w:gridCol w:w="1517"/>
        <w:gridCol w:w="1157"/>
      </w:tblGrid>
      <w:tr w:rsidR="009F0BB2" w:rsidRPr="007D46BE" w14:paraId="3E76C479" w14:textId="77777777" w:rsidTr="007D46BE">
        <w:tc>
          <w:tcPr>
            <w:tcW w:w="1144" w:type="dxa"/>
          </w:tcPr>
          <w:bookmarkEnd w:id="0"/>
          <w:p w14:paraId="19289D46" w14:textId="77777777" w:rsidR="00CB5167" w:rsidRPr="007D46BE" w:rsidRDefault="00CB5167" w:rsidP="00562C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83" w:type="dxa"/>
          </w:tcPr>
          <w:p w14:paraId="462639FB" w14:textId="77777777" w:rsidR="00CB5167" w:rsidRPr="007D46BE" w:rsidRDefault="00CB5167" w:rsidP="00562C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108" w:type="dxa"/>
          </w:tcPr>
          <w:p w14:paraId="438B2AD3" w14:textId="77777777" w:rsidR="00CB5167" w:rsidRPr="007D46BE" w:rsidRDefault="00CB5167" w:rsidP="00562C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517" w:type="dxa"/>
          </w:tcPr>
          <w:p w14:paraId="4CF6B5EC" w14:textId="77777777" w:rsidR="00CB5167" w:rsidRPr="007D46BE" w:rsidRDefault="00CB5167" w:rsidP="00562C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mocycling profile</w:t>
            </w:r>
          </w:p>
        </w:tc>
        <w:tc>
          <w:tcPr>
            <w:tcW w:w="1157" w:type="dxa"/>
          </w:tcPr>
          <w:p w14:paraId="2FADED56" w14:textId="77777777" w:rsidR="00CB5167" w:rsidRPr="007D46BE" w:rsidRDefault="00CB5167" w:rsidP="00562C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9F0BB2" w:rsidRPr="007D46BE" w14:paraId="52D43C67" w14:textId="77777777" w:rsidTr="007D46BE">
        <w:tc>
          <w:tcPr>
            <w:tcW w:w="1144" w:type="dxa"/>
            <w:vMerge w:val="restart"/>
          </w:tcPr>
          <w:p w14:paraId="6D5C33B1" w14:textId="77777777" w:rsidR="00CB5167" w:rsidRPr="007D46BE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1283" w:type="dxa"/>
          </w:tcPr>
          <w:p w14:paraId="0537F00F" w14:textId="77777777" w:rsidR="00CB5167" w:rsidRPr="007D46BE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</w:rPr>
              <w:t>digl2</w:t>
            </w:r>
          </w:p>
        </w:tc>
        <w:tc>
          <w:tcPr>
            <w:tcW w:w="4108" w:type="dxa"/>
          </w:tcPr>
          <w:p w14:paraId="4E013282" w14:textId="3BDDF182" w:rsidR="00CB5167" w:rsidRPr="007D46BE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</w:rPr>
              <w:t>5'-AAGCATATCACTAAGCGG-3'</w:t>
            </w:r>
          </w:p>
        </w:tc>
        <w:tc>
          <w:tcPr>
            <w:tcW w:w="1517" w:type="dxa"/>
            <w:vMerge w:val="restart"/>
          </w:tcPr>
          <w:p w14:paraId="1EFB94DF" w14:textId="741C9957" w:rsidR="00CB5167" w:rsidRPr="007D46BE" w:rsidRDefault="00CB5167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</w:rPr>
              <w:t>95°C/3 min — initial denaturation; 95°C/30</w:t>
            </w:r>
            <w:r w:rsidR="002E443A" w:rsidRPr="007D46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6BE">
              <w:rPr>
                <w:rFonts w:ascii="Times New Roman" w:hAnsi="Times New Roman" w:cs="Times New Roman"/>
                <w:sz w:val="20"/>
                <w:szCs w:val="20"/>
              </w:rPr>
              <w:t>s, 50°C/30</w:t>
            </w:r>
            <w:r w:rsidR="002E443A" w:rsidRPr="007D46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6BE">
              <w:rPr>
                <w:rFonts w:ascii="Times New Roman" w:hAnsi="Times New Roman" w:cs="Times New Roman"/>
                <w:sz w:val="20"/>
                <w:szCs w:val="20"/>
              </w:rPr>
              <w:t>s, 72°C/1 min — 35 cycles; 72°C/5 min— ﬁnal extension</w:t>
            </w:r>
          </w:p>
        </w:tc>
        <w:tc>
          <w:tcPr>
            <w:tcW w:w="1157" w:type="dxa"/>
            <w:vMerge w:val="restart"/>
          </w:tcPr>
          <w:p w14:paraId="598E870A" w14:textId="77777777" w:rsidR="009A78DC" w:rsidRPr="007D46BE" w:rsidRDefault="009A78DC" w:rsidP="00D31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8AFB37" w14:textId="416565AE" w:rsidR="00CB5167" w:rsidRPr="007D46BE" w:rsidRDefault="00D310A0" w:rsidP="00D31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E3C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46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BB2" w14:paraId="0AEE3D4A" w14:textId="77777777" w:rsidTr="007D46BE">
        <w:tc>
          <w:tcPr>
            <w:tcW w:w="1144" w:type="dxa"/>
            <w:vMerge/>
          </w:tcPr>
          <w:p w14:paraId="331E29F0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73BB2F5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1500R</w:t>
            </w:r>
          </w:p>
        </w:tc>
        <w:tc>
          <w:tcPr>
            <w:tcW w:w="4108" w:type="dxa"/>
          </w:tcPr>
          <w:p w14:paraId="384D2185" w14:textId="0E92915B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’-GCTATCCTGAGGGAAACTTCG-3’</w:t>
            </w:r>
          </w:p>
        </w:tc>
        <w:tc>
          <w:tcPr>
            <w:tcW w:w="1517" w:type="dxa"/>
            <w:vMerge/>
          </w:tcPr>
          <w:p w14:paraId="020BADDB" w14:textId="77777777" w:rsidR="00CB5167" w:rsidRPr="00D310A0" w:rsidRDefault="00CB5167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Merge/>
          </w:tcPr>
          <w:p w14:paraId="1519696D" w14:textId="77777777" w:rsidR="00CB5167" w:rsidRPr="00D310A0" w:rsidRDefault="00CB5167" w:rsidP="00D310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BB2" w14:paraId="7D6F8857" w14:textId="77777777" w:rsidTr="007D46BE">
        <w:tc>
          <w:tcPr>
            <w:tcW w:w="1144" w:type="dxa"/>
            <w:vMerge w:val="restart"/>
          </w:tcPr>
          <w:p w14:paraId="70B1FD52" w14:textId="417E93E2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ITS1-5.8SrDNA-ITS2</w:t>
            </w:r>
          </w:p>
          <w:p w14:paraId="775030E4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A708FA4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</w:p>
        </w:tc>
        <w:tc>
          <w:tcPr>
            <w:tcW w:w="4108" w:type="dxa"/>
          </w:tcPr>
          <w:p w14:paraId="2B436750" w14:textId="5E65FFE0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'-GTCGTAACAAGGTTTCCGTA-3'</w:t>
            </w:r>
          </w:p>
        </w:tc>
        <w:tc>
          <w:tcPr>
            <w:tcW w:w="1517" w:type="dxa"/>
            <w:vMerge w:val="restart"/>
          </w:tcPr>
          <w:p w14:paraId="53DF2EA5" w14:textId="08338483" w:rsidR="00CB5167" w:rsidRPr="00D310A0" w:rsidRDefault="002E443A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>°C/5 min— initial denaturation; 94°C/30 s, 55°C/30 s, 72°C/1</w:t>
            </w: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>min — 35 cycles;</w:t>
            </w: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 72°C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>/10 min — ﬁnal extension</w:t>
            </w:r>
          </w:p>
        </w:tc>
        <w:tc>
          <w:tcPr>
            <w:tcW w:w="1157" w:type="dxa"/>
            <w:vMerge w:val="restart"/>
          </w:tcPr>
          <w:p w14:paraId="57498184" w14:textId="77777777" w:rsidR="009A78DC" w:rsidRDefault="009A78DC" w:rsidP="00D310A0">
            <w:pPr>
              <w:jc w:val="center"/>
              <w:rPr>
                <w:rFonts w:ascii="Times New Roman" w:hAnsi="Times New Roman" w:cs="Times New Roman"/>
              </w:rPr>
            </w:pPr>
          </w:p>
          <w:p w14:paraId="340D4DD4" w14:textId="69FAA29E" w:rsidR="00CB5167" w:rsidRPr="00D310A0" w:rsidRDefault="009A78DC" w:rsidP="00D31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E3C5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9F0BB2" w14:paraId="00BB4408" w14:textId="77777777" w:rsidTr="007D46BE">
        <w:tc>
          <w:tcPr>
            <w:tcW w:w="1144" w:type="dxa"/>
            <w:vMerge/>
          </w:tcPr>
          <w:p w14:paraId="3ACE7900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E04D788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BD2</w:t>
            </w:r>
          </w:p>
        </w:tc>
        <w:tc>
          <w:tcPr>
            <w:tcW w:w="4108" w:type="dxa"/>
          </w:tcPr>
          <w:p w14:paraId="3ACD50C7" w14:textId="0D9909B9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'-TATGCTTAAATTCAGCGGGT-3'</w:t>
            </w:r>
          </w:p>
        </w:tc>
        <w:tc>
          <w:tcPr>
            <w:tcW w:w="1517" w:type="dxa"/>
            <w:vMerge/>
          </w:tcPr>
          <w:p w14:paraId="71A0A9FF" w14:textId="77777777" w:rsidR="00CB5167" w:rsidRPr="00D310A0" w:rsidRDefault="00CB5167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Merge/>
          </w:tcPr>
          <w:p w14:paraId="3BA69552" w14:textId="77777777" w:rsidR="00CB5167" w:rsidRPr="00D310A0" w:rsidRDefault="00CB5167" w:rsidP="00D310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BB2" w14:paraId="6DECC96E" w14:textId="77777777" w:rsidTr="007D46BE">
        <w:tc>
          <w:tcPr>
            <w:tcW w:w="1144" w:type="dxa"/>
            <w:vMerge/>
          </w:tcPr>
          <w:p w14:paraId="2B2DA732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173FD2A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NLF</w:t>
            </w:r>
          </w:p>
        </w:tc>
        <w:tc>
          <w:tcPr>
            <w:tcW w:w="4108" w:type="dxa"/>
          </w:tcPr>
          <w:p w14:paraId="29C3E4A0" w14:textId="1CE1F5B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′-TTTGyACACACCGCCCGTCG-3′</w:t>
            </w:r>
          </w:p>
        </w:tc>
        <w:tc>
          <w:tcPr>
            <w:tcW w:w="1517" w:type="dxa"/>
            <w:vMerge w:val="restart"/>
          </w:tcPr>
          <w:p w14:paraId="5B269E56" w14:textId="77777777" w:rsidR="00CB5167" w:rsidRPr="00D310A0" w:rsidRDefault="002E443A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°C/3 min — initial denaturation; </w:t>
            </w:r>
          </w:p>
          <w:p w14:paraId="2A36F42E" w14:textId="77777777" w:rsidR="00A41739" w:rsidRDefault="002E443A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°C/30 s, 48°C/30 s, 72°C/45 s — </w:t>
            </w:r>
          </w:p>
          <w:p w14:paraId="73952105" w14:textId="663C1678" w:rsidR="00CB5167" w:rsidRPr="00D310A0" w:rsidRDefault="00CB5167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40 cycles; 7</w:t>
            </w:r>
            <w:r w:rsidR="007F5C5D" w:rsidRPr="00D310A0">
              <w:rPr>
                <w:rFonts w:ascii="Times New Roman" w:hAnsi="Times New Roman" w:cs="Times New Roman"/>
                <w:sz w:val="20"/>
                <w:szCs w:val="20"/>
              </w:rPr>
              <w:t>2°C/7</w:t>
            </w: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min — ﬁnal extension</w:t>
            </w:r>
          </w:p>
        </w:tc>
        <w:tc>
          <w:tcPr>
            <w:tcW w:w="1157" w:type="dxa"/>
            <w:vMerge w:val="restart"/>
          </w:tcPr>
          <w:p w14:paraId="21C4DDBE" w14:textId="77777777" w:rsidR="009A78DC" w:rsidRDefault="009A78DC" w:rsidP="00D310A0">
            <w:pPr>
              <w:jc w:val="center"/>
              <w:rPr>
                <w:rFonts w:ascii="Times New Roman" w:hAnsi="Times New Roman" w:cs="Times New Roman"/>
              </w:rPr>
            </w:pPr>
          </w:p>
          <w:p w14:paraId="3B20A1D2" w14:textId="4F3D8281" w:rsidR="00CB5167" w:rsidRPr="00D310A0" w:rsidRDefault="00FD59A8" w:rsidP="00D31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E3C5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9F0BB2" w14:paraId="18088940" w14:textId="77777777" w:rsidTr="007D46BE">
        <w:tc>
          <w:tcPr>
            <w:tcW w:w="1144" w:type="dxa"/>
            <w:vMerge/>
          </w:tcPr>
          <w:p w14:paraId="2FF8807D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B661B3E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4108" w:type="dxa"/>
          </w:tcPr>
          <w:p w14:paraId="472FFF93" w14:textId="5E0622E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′-ATATGCTTAArTTCAGCGGGT-3′</w:t>
            </w:r>
          </w:p>
        </w:tc>
        <w:tc>
          <w:tcPr>
            <w:tcW w:w="1517" w:type="dxa"/>
            <w:vMerge/>
          </w:tcPr>
          <w:p w14:paraId="176C9388" w14:textId="77777777" w:rsidR="00CB5167" w:rsidRPr="00D310A0" w:rsidRDefault="00CB5167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Merge/>
          </w:tcPr>
          <w:p w14:paraId="3B6475D0" w14:textId="77777777" w:rsidR="00CB5167" w:rsidRPr="00D310A0" w:rsidRDefault="00CB5167" w:rsidP="00D310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BB2" w:rsidRPr="0086208B" w14:paraId="5F87AAAC" w14:textId="77777777" w:rsidTr="007D46BE">
        <w:tc>
          <w:tcPr>
            <w:tcW w:w="1144" w:type="dxa"/>
            <w:vMerge/>
          </w:tcPr>
          <w:p w14:paraId="5AD446A8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CA77912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BD3</w:t>
            </w:r>
          </w:p>
        </w:tc>
        <w:tc>
          <w:tcPr>
            <w:tcW w:w="4108" w:type="dxa"/>
          </w:tcPr>
          <w:p w14:paraId="5FDC5971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′-GAACATCGACATCTTGAACG-3′</w:t>
            </w:r>
          </w:p>
        </w:tc>
        <w:tc>
          <w:tcPr>
            <w:tcW w:w="1517" w:type="dxa"/>
            <w:vMerge w:val="restart"/>
          </w:tcPr>
          <w:p w14:paraId="23601CD8" w14:textId="77777777" w:rsidR="00CB5167" w:rsidRPr="00D310A0" w:rsidRDefault="007F5C5D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94°C/1</w:t>
            </w:r>
            <w:r w:rsidR="00E21699"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2E443A"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— initial denaturation;  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1699" w:rsidRPr="00D310A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>1 min,</w:t>
            </w: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3F4750" w14:textId="77777777" w:rsidR="002E443A" w:rsidRPr="00D310A0" w:rsidRDefault="00E21699" w:rsidP="002E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F5C5D" w:rsidRPr="00D310A0">
              <w:rPr>
                <w:rFonts w:ascii="Times New Roman" w:hAnsi="Times New Roman" w:cs="Times New Roman"/>
                <w:sz w:val="20"/>
                <w:szCs w:val="20"/>
              </w:rPr>
              <w:t>°C/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>1 min,</w:t>
            </w:r>
            <w:r w:rsidR="007F5C5D"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 w:rsidR="007F5C5D"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="002E443A" w:rsidRPr="00D310A0">
              <w:rPr>
                <w:rFonts w:ascii="Times New Roman" w:hAnsi="Times New Roman" w:cs="Times New Roman"/>
                <w:sz w:val="20"/>
                <w:szCs w:val="20"/>
              </w:rPr>
              <w:t>1 min — 35 cycles;</w:t>
            </w:r>
          </w:p>
          <w:p w14:paraId="4B9F8E6B" w14:textId="1942427C" w:rsidR="00CB5167" w:rsidRPr="00D310A0" w:rsidRDefault="007F5C5D" w:rsidP="002E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72°C/</w:t>
            </w:r>
            <w:r w:rsidR="00CB5167" w:rsidRPr="00D310A0">
              <w:rPr>
                <w:rFonts w:ascii="Times New Roman" w:hAnsi="Times New Roman" w:cs="Times New Roman"/>
                <w:sz w:val="20"/>
                <w:szCs w:val="20"/>
              </w:rPr>
              <w:t>10 min</w:t>
            </w:r>
            <w:r w:rsidR="002E443A"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 — ﬁnal extension</w:t>
            </w:r>
          </w:p>
        </w:tc>
        <w:tc>
          <w:tcPr>
            <w:tcW w:w="1157" w:type="dxa"/>
            <w:vMerge w:val="restart"/>
          </w:tcPr>
          <w:p w14:paraId="577671B5" w14:textId="77777777" w:rsidR="009A78DC" w:rsidRDefault="009A78DC" w:rsidP="00D310A0">
            <w:pPr>
              <w:jc w:val="center"/>
              <w:rPr>
                <w:rFonts w:ascii="Times New Roman" w:hAnsi="Times New Roman" w:cs="Times New Roman"/>
              </w:rPr>
            </w:pPr>
          </w:p>
          <w:p w14:paraId="43278E37" w14:textId="05C4796A" w:rsidR="00CB5167" w:rsidRPr="00D310A0" w:rsidRDefault="00D310A0" w:rsidP="00D31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E3C5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9F0BB2" w14:paraId="354C6B8B" w14:textId="77777777" w:rsidTr="007D46BE">
        <w:tc>
          <w:tcPr>
            <w:tcW w:w="1144" w:type="dxa"/>
            <w:vMerge/>
          </w:tcPr>
          <w:p w14:paraId="72AB6864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4D0B15A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BD4</w:t>
            </w:r>
          </w:p>
        </w:tc>
        <w:tc>
          <w:tcPr>
            <w:tcW w:w="4108" w:type="dxa"/>
          </w:tcPr>
          <w:p w14:paraId="45308843" w14:textId="77777777" w:rsidR="00CB5167" w:rsidRPr="00D310A0" w:rsidRDefault="00CB5167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′-ATAAGCCGACCCTCGGC-3′</w:t>
            </w:r>
          </w:p>
        </w:tc>
        <w:tc>
          <w:tcPr>
            <w:tcW w:w="1517" w:type="dxa"/>
            <w:vMerge/>
          </w:tcPr>
          <w:p w14:paraId="71E83F83" w14:textId="77777777" w:rsidR="00CB5167" w:rsidRPr="00D310A0" w:rsidRDefault="00CB5167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Merge/>
          </w:tcPr>
          <w:p w14:paraId="75D9883C" w14:textId="77777777" w:rsidR="00CB5167" w:rsidRPr="00D310A0" w:rsidRDefault="00CB5167" w:rsidP="00D310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BB2" w14:paraId="68E223CD" w14:textId="77777777" w:rsidTr="007D46BE">
        <w:tc>
          <w:tcPr>
            <w:tcW w:w="1144" w:type="dxa"/>
            <w:vMerge w:val="restart"/>
          </w:tcPr>
          <w:p w14:paraId="4FC6962D" w14:textId="77777777" w:rsidR="00E1049D" w:rsidRPr="00D310A0" w:rsidRDefault="00E1049D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283" w:type="dxa"/>
          </w:tcPr>
          <w:p w14:paraId="107C1EA8" w14:textId="77777777" w:rsidR="00E1049D" w:rsidRPr="00D310A0" w:rsidRDefault="00E1049D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JB3</w:t>
            </w:r>
          </w:p>
        </w:tc>
        <w:tc>
          <w:tcPr>
            <w:tcW w:w="4108" w:type="dxa"/>
          </w:tcPr>
          <w:p w14:paraId="04B0D280" w14:textId="746760C9" w:rsidR="00E1049D" w:rsidRPr="00D310A0" w:rsidRDefault="00E1049D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′-TTTTTTGGGCATCCTGAGGTTTAT-3′</w:t>
            </w:r>
          </w:p>
        </w:tc>
        <w:tc>
          <w:tcPr>
            <w:tcW w:w="1517" w:type="dxa"/>
            <w:vMerge w:val="restart"/>
          </w:tcPr>
          <w:p w14:paraId="0E882636" w14:textId="77777777" w:rsidR="00E1049D" w:rsidRPr="00D310A0" w:rsidRDefault="00E1049D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95°C/ 3 min — initial denaturation;   </w:t>
            </w:r>
          </w:p>
          <w:p w14:paraId="182E9174" w14:textId="77777777" w:rsidR="00E1049D" w:rsidRPr="00D310A0" w:rsidRDefault="00E1049D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95°C/30 s,</w:t>
            </w:r>
          </w:p>
          <w:p w14:paraId="4D8ECC95" w14:textId="77777777" w:rsidR="00E1049D" w:rsidRPr="00D310A0" w:rsidRDefault="00E1049D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48°C/30 s         </w:t>
            </w:r>
          </w:p>
          <w:p w14:paraId="5BF0F5E8" w14:textId="77777777" w:rsidR="00A41739" w:rsidRDefault="00E1049D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72°C/45 s — </w:t>
            </w:r>
          </w:p>
          <w:p w14:paraId="182FFD61" w14:textId="3E0EE195" w:rsidR="00A41739" w:rsidRDefault="00E1049D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 xml:space="preserve">35 cycles; </w:t>
            </w:r>
          </w:p>
          <w:p w14:paraId="7A4B47DE" w14:textId="6EA685A0" w:rsidR="00A41739" w:rsidRPr="00D310A0" w:rsidRDefault="00E1049D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72°C/7 min — ﬁnal extension</w:t>
            </w:r>
          </w:p>
        </w:tc>
        <w:tc>
          <w:tcPr>
            <w:tcW w:w="1157" w:type="dxa"/>
            <w:vMerge w:val="restart"/>
          </w:tcPr>
          <w:p w14:paraId="39AEA3CF" w14:textId="77777777" w:rsidR="00E1049D" w:rsidRDefault="00E1049D" w:rsidP="00E1049D">
            <w:pPr>
              <w:jc w:val="center"/>
              <w:rPr>
                <w:rFonts w:ascii="Times New Roman" w:hAnsi="Times New Roman" w:cs="Times New Roman"/>
              </w:rPr>
            </w:pPr>
          </w:p>
          <w:p w14:paraId="35110463" w14:textId="5D729639" w:rsidR="00E1049D" w:rsidRPr="00D310A0" w:rsidRDefault="00E1049D" w:rsidP="00E104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00C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9F0BB2" w14:paraId="6905E783" w14:textId="77777777" w:rsidTr="007D46BE">
        <w:tc>
          <w:tcPr>
            <w:tcW w:w="1144" w:type="dxa"/>
            <w:vMerge/>
          </w:tcPr>
          <w:p w14:paraId="46846782" w14:textId="77777777" w:rsidR="00E1049D" w:rsidRPr="00D310A0" w:rsidRDefault="00E1049D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083BF9D" w14:textId="77777777" w:rsidR="00E1049D" w:rsidRPr="00D310A0" w:rsidRDefault="00E1049D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JB13</w:t>
            </w:r>
          </w:p>
        </w:tc>
        <w:tc>
          <w:tcPr>
            <w:tcW w:w="4108" w:type="dxa"/>
          </w:tcPr>
          <w:p w14:paraId="395ADEA0" w14:textId="77777777" w:rsidR="00E1049D" w:rsidRPr="00D310A0" w:rsidRDefault="00E1049D" w:rsidP="0056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′-TCATGAAAACACCTTAATACC-3′</w:t>
            </w:r>
          </w:p>
        </w:tc>
        <w:tc>
          <w:tcPr>
            <w:tcW w:w="1517" w:type="dxa"/>
            <w:vMerge/>
          </w:tcPr>
          <w:p w14:paraId="6E1B6BE0" w14:textId="77777777" w:rsidR="00E1049D" w:rsidRPr="00D310A0" w:rsidRDefault="00E1049D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Merge/>
          </w:tcPr>
          <w:p w14:paraId="2D0662B8" w14:textId="77777777" w:rsidR="00E1049D" w:rsidRPr="00D310A0" w:rsidRDefault="00E1049D" w:rsidP="00E104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BB2" w14:paraId="397A0A02" w14:textId="77777777" w:rsidTr="007D46BE">
        <w:tc>
          <w:tcPr>
            <w:tcW w:w="1144" w:type="dxa"/>
            <w:vMerge/>
          </w:tcPr>
          <w:p w14:paraId="00A684CB" w14:textId="77777777" w:rsidR="00E1049D" w:rsidRDefault="00E1049D" w:rsidP="00562CA2">
            <w:pPr>
              <w:jc w:val="center"/>
            </w:pPr>
          </w:p>
        </w:tc>
        <w:tc>
          <w:tcPr>
            <w:tcW w:w="1283" w:type="dxa"/>
          </w:tcPr>
          <w:p w14:paraId="0F4111BA" w14:textId="04638E7E" w:rsidR="00E1049D" w:rsidRDefault="00E1049D" w:rsidP="00562CA2">
            <w:pPr>
              <w:jc w:val="center"/>
            </w:pPr>
          </w:p>
        </w:tc>
        <w:tc>
          <w:tcPr>
            <w:tcW w:w="4108" w:type="dxa"/>
          </w:tcPr>
          <w:p w14:paraId="4E51C5F7" w14:textId="32305CC4" w:rsidR="00E1049D" w:rsidRPr="0046243F" w:rsidRDefault="00E1049D" w:rsidP="00562CA2">
            <w:pPr>
              <w:jc w:val="center"/>
            </w:pPr>
          </w:p>
        </w:tc>
        <w:tc>
          <w:tcPr>
            <w:tcW w:w="1517" w:type="dxa"/>
            <w:vMerge/>
          </w:tcPr>
          <w:p w14:paraId="32247F51" w14:textId="77777777" w:rsidR="00E1049D" w:rsidRDefault="00E1049D" w:rsidP="00D100CC"/>
        </w:tc>
        <w:tc>
          <w:tcPr>
            <w:tcW w:w="1157" w:type="dxa"/>
            <w:vMerge/>
          </w:tcPr>
          <w:p w14:paraId="3D351BD8" w14:textId="77777777" w:rsidR="00E1049D" w:rsidRDefault="00E1049D" w:rsidP="00E1049D">
            <w:pPr>
              <w:jc w:val="center"/>
            </w:pPr>
          </w:p>
        </w:tc>
      </w:tr>
      <w:tr w:rsidR="009F0BB2" w14:paraId="0D27A52B" w14:textId="77777777" w:rsidTr="007D46BE">
        <w:tc>
          <w:tcPr>
            <w:tcW w:w="1144" w:type="dxa"/>
            <w:vMerge/>
          </w:tcPr>
          <w:p w14:paraId="5B7B2CEB" w14:textId="77777777" w:rsidR="009F0BB2" w:rsidRDefault="009F0BB2" w:rsidP="00562CA2">
            <w:pPr>
              <w:jc w:val="center"/>
            </w:pPr>
          </w:p>
        </w:tc>
        <w:tc>
          <w:tcPr>
            <w:tcW w:w="1283" w:type="dxa"/>
          </w:tcPr>
          <w:p w14:paraId="1F770EB6" w14:textId="75088174" w:rsidR="009F0BB2" w:rsidRDefault="009F0BB2" w:rsidP="00562C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B4.5 = 240</w:t>
            </w:r>
          </w:p>
        </w:tc>
        <w:tc>
          <w:tcPr>
            <w:tcW w:w="4108" w:type="dxa"/>
          </w:tcPr>
          <w:p w14:paraId="357C1FB4" w14:textId="2583A5B1" w:rsidR="009F0BB2" w:rsidRPr="0046243F" w:rsidRDefault="009F0BB2" w:rsidP="00562CA2">
            <w:pPr>
              <w:jc w:val="center"/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AAGAAAGAACATAATGAAAATG</w:t>
            </w: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1517" w:type="dxa"/>
            <w:vMerge w:val="restart"/>
          </w:tcPr>
          <w:p w14:paraId="79B576A1" w14:textId="2C87C85D" w:rsidR="009F0BB2" w:rsidRPr="009F0BB2" w:rsidRDefault="009F0BB2" w:rsidP="0056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BB2">
              <w:rPr>
                <w:rFonts w:ascii="Times New Roman" w:hAnsi="Times New Roman" w:cs="Times New Roman"/>
                <w:sz w:val="20"/>
                <w:szCs w:val="20"/>
              </w:rPr>
              <w:t xml:space="preserve">95°C/5 min— initial denaturation;   94°C/40s, </w:t>
            </w:r>
          </w:p>
          <w:p w14:paraId="2DF03934" w14:textId="45706F29" w:rsidR="009F0BB2" w:rsidRPr="009F0BB2" w:rsidRDefault="009F0BB2" w:rsidP="0056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BB2">
              <w:rPr>
                <w:rFonts w:ascii="Times New Roman" w:hAnsi="Times New Roman" w:cs="Times New Roman"/>
                <w:sz w:val="20"/>
                <w:szCs w:val="20"/>
              </w:rPr>
              <w:t>55°C/50s,</w:t>
            </w:r>
          </w:p>
          <w:p w14:paraId="4194E7FD" w14:textId="1AC3ED8F" w:rsidR="009F0BB2" w:rsidRPr="009F0BB2" w:rsidRDefault="009F0BB2" w:rsidP="0056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BB2">
              <w:rPr>
                <w:rFonts w:ascii="Times New Roman" w:hAnsi="Times New Roman" w:cs="Times New Roman"/>
                <w:sz w:val="20"/>
                <w:szCs w:val="20"/>
              </w:rPr>
              <w:t>72°C /2 min — 35 cycles;</w:t>
            </w:r>
          </w:p>
          <w:p w14:paraId="75D91015" w14:textId="0561500D" w:rsidR="009F0BB2" w:rsidRDefault="009F0BB2" w:rsidP="00562CA2">
            <w:r w:rsidRPr="009F0BB2">
              <w:rPr>
                <w:rFonts w:ascii="Times New Roman" w:hAnsi="Times New Roman" w:cs="Times New Roman"/>
                <w:sz w:val="20"/>
                <w:szCs w:val="20"/>
              </w:rPr>
              <w:t>72°C/10 min — ﬁnal extension</w:t>
            </w:r>
          </w:p>
        </w:tc>
        <w:tc>
          <w:tcPr>
            <w:tcW w:w="1157" w:type="dxa"/>
            <w:vMerge w:val="restart"/>
          </w:tcPr>
          <w:p w14:paraId="5305F343" w14:textId="77777777" w:rsidR="009F0BB2" w:rsidRPr="009F0BB2" w:rsidRDefault="009F0BB2" w:rsidP="00562CA2">
            <w:pPr>
              <w:jc w:val="center"/>
              <w:rPr>
                <w:rFonts w:ascii="Times New Roman" w:hAnsi="Times New Roman" w:cs="Times New Roman"/>
              </w:rPr>
            </w:pPr>
          </w:p>
          <w:p w14:paraId="6BD2B6CC" w14:textId="0FF9E3D3" w:rsidR="009F0BB2" w:rsidRDefault="009F0BB2" w:rsidP="00562CA2">
            <w:pPr>
              <w:jc w:val="center"/>
              <w:rPr>
                <w:rFonts w:ascii="Times New Roman" w:hAnsi="Times New Roman" w:cs="Times New Roman"/>
              </w:rPr>
            </w:pPr>
            <w:r w:rsidRPr="009F0BB2">
              <w:rPr>
                <w:rFonts w:ascii="Times New Roman" w:hAnsi="Times New Roman" w:cs="Times New Roman"/>
              </w:rPr>
              <w:t>[</w:t>
            </w:r>
            <w:r w:rsidR="00D100CC">
              <w:rPr>
                <w:rFonts w:ascii="Times New Roman" w:hAnsi="Times New Roman" w:cs="Times New Roman"/>
              </w:rPr>
              <w:t>6</w:t>
            </w:r>
            <w:r w:rsidRPr="009F0BB2">
              <w:rPr>
                <w:rFonts w:ascii="Times New Roman" w:hAnsi="Times New Roman" w:cs="Times New Roman"/>
              </w:rPr>
              <w:t>]</w:t>
            </w:r>
          </w:p>
          <w:p w14:paraId="1BC67819" w14:textId="7269D0EF" w:rsidR="00603EC2" w:rsidRDefault="00603EC2" w:rsidP="00562C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00C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D100C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]</w:t>
            </w:r>
          </w:p>
          <w:p w14:paraId="5A563195" w14:textId="77777777" w:rsidR="009F0BB2" w:rsidRPr="009F0BB2" w:rsidRDefault="009F0BB2" w:rsidP="00562CA2">
            <w:pPr>
              <w:jc w:val="center"/>
              <w:rPr>
                <w:rFonts w:ascii="Times New Roman" w:hAnsi="Times New Roman" w:cs="Times New Roman"/>
              </w:rPr>
            </w:pPr>
          </w:p>
          <w:p w14:paraId="0DBBAC7E" w14:textId="77777777" w:rsidR="009F0BB2" w:rsidRPr="009F0BB2" w:rsidRDefault="009F0BB2" w:rsidP="00562CA2">
            <w:pPr>
              <w:jc w:val="center"/>
              <w:rPr>
                <w:rFonts w:ascii="Times New Roman" w:hAnsi="Times New Roman" w:cs="Times New Roman"/>
              </w:rPr>
            </w:pPr>
          </w:p>
          <w:p w14:paraId="234AF1B6" w14:textId="2826AFB9" w:rsidR="009F0BB2" w:rsidRDefault="009F0BB2" w:rsidP="00562CA2">
            <w:pPr>
              <w:jc w:val="center"/>
            </w:pPr>
          </w:p>
        </w:tc>
      </w:tr>
      <w:tr w:rsidR="009F0BB2" w14:paraId="03A7A667" w14:textId="77777777" w:rsidTr="007D46BE">
        <w:tc>
          <w:tcPr>
            <w:tcW w:w="1144" w:type="dxa"/>
            <w:vMerge/>
          </w:tcPr>
          <w:p w14:paraId="5FDDA476" w14:textId="77777777" w:rsidR="009F0BB2" w:rsidRDefault="009F0BB2" w:rsidP="00562CA2">
            <w:pPr>
              <w:jc w:val="center"/>
            </w:pPr>
          </w:p>
        </w:tc>
        <w:tc>
          <w:tcPr>
            <w:tcW w:w="1283" w:type="dxa"/>
          </w:tcPr>
          <w:p w14:paraId="54FB2878" w14:textId="14378815" w:rsidR="009F0BB2" w:rsidRDefault="009F0BB2" w:rsidP="00562CA2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1_Rtrema</w:t>
            </w:r>
          </w:p>
        </w:tc>
        <w:tc>
          <w:tcPr>
            <w:tcW w:w="4108" w:type="dxa"/>
          </w:tcPr>
          <w:p w14:paraId="424C691F" w14:textId="3610E71A" w:rsidR="009F0BB2" w:rsidRPr="0046243F" w:rsidRDefault="009F0BB2" w:rsidP="00562CA2">
            <w:pPr>
              <w:jc w:val="center"/>
            </w:pP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ACAAATCATGATGCAAAAGG</w:t>
            </w:r>
            <w:r w:rsidRPr="00D310A0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1517" w:type="dxa"/>
            <w:vMerge/>
          </w:tcPr>
          <w:p w14:paraId="0869A8D3" w14:textId="205BB82E" w:rsidR="009F0BB2" w:rsidRDefault="009F0BB2" w:rsidP="00562CA2"/>
        </w:tc>
        <w:tc>
          <w:tcPr>
            <w:tcW w:w="1157" w:type="dxa"/>
            <w:vMerge/>
          </w:tcPr>
          <w:p w14:paraId="587E62F8" w14:textId="5B9A8A37" w:rsidR="009F0BB2" w:rsidRDefault="009F0BB2" w:rsidP="00562CA2">
            <w:pPr>
              <w:jc w:val="center"/>
            </w:pPr>
          </w:p>
        </w:tc>
      </w:tr>
    </w:tbl>
    <w:p w14:paraId="19DEAEB8" w14:textId="60F3FC03" w:rsidR="005F2510" w:rsidRDefault="005F2510" w:rsidP="00E1049D"/>
    <w:p w14:paraId="2B905221" w14:textId="29264CB5" w:rsidR="00173E03" w:rsidRPr="001C2FAD" w:rsidRDefault="00173E03" w:rsidP="00173E0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73E0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</w:t>
      </w:r>
      <w:r w:rsidRPr="001C2FAD">
        <w:rPr>
          <w:rFonts w:ascii="Times New Roman" w:hAnsi="Times New Roman" w:cs="Times New Roman"/>
          <w:sz w:val="20"/>
          <w:szCs w:val="20"/>
        </w:rPr>
        <w:t xml:space="preserve"> The list of sequences of digenean representatives available in GenBank used in the molecular analyses. Abbreviations: A - adult, C - cercaria, M - metacercaria</w:t>
      </w:r>
    </w:p>
    <w:p w14:paraId="5AAB8125" w14:textId="77777777" w:rsidR="00173E03" w:rsidRPr="001C2FAD" w:rsidRDefault="00173E03" w:rsidP="00173E0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2409"/>
        <w:gridCol w:w="2409"/>
        <w:gridCol w:w="856"/>
        <w:gridCol w:w="1190"/>
        <w:gridCol w:w="1190"/>
        <w:gridCol w:w="1155"/>
      </w:tblGrid>
      <w:tr w:rsidR="00173E03" w:rsidRPr="001C2FAD" w14:paraId="6DCD044E" w14:textId="77777777" w:rsidTr="00D100CC">
        <w:trPr>
          <w:jc w:val="center"/>
        </w:trPr>
        <w:tc>
          <w:tcPr>
            <w:tcW w:w="2409" w:type="dxa"/>
            <w:vMerge w:val="restart"/>
            <w:shd w:val="clear" w:color="auto" w:fill="auto"/>
            <w:vAlign w:val="center"/>
          </w:tcPr>
          <w:p w14:paraId="00865B6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enean taxa</w:t>
            </w:r>
          </w:p>
        </w:tc>
        <w:tc>
          <w:tcPr>
            <w:tcW w:w="2409" w:type="dxa"/>
            <w:vMerge w:val="restart"/>
            <w:shd w:val="clear" w:color="auto" w:fill="auto"/>
            <w:vAlign w:val="center"/>
          </w:tcPr>
          <w:p w14:paraId="3D6C8A8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 species and geographic origin</w:t>
            </w:r>
          </w:p>
        </w:tc>
        <w:tc>
          <w:tcPr>
            <w:tcW w:w="856" w:type="dxa"/>
            <w:vMerge w:val="restart"/>
            <w:shd w:val="clear" w:color="auto" w:fill="auto"/>
            <w:vAlign w:val="center"/>
          </w:tcPr>
          <w:p w14:paraId="080A50C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 cycle stage</w:t>
            </w:r>
          </w:p>
        </w:tc>
        <w:tc>
          <w:tcPr>
            <w:tcW w:w="3535" w:type="dxa"/>
            <w:gridSpan w:val="3"/>
            <w:shd w:val="clear" w:color="auto" w:fill="auto"/>
            <w:vAlign w:val="center"/>
          </w:tcPr>
          <w:p w14:paraId="0EC9C66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No</w:t>
            </w:r>
          </w:p>
        </w:tc>
      </w:tr>
      <w:tr w:rsidR="00173E03" w:rsidRPr="001C2FAD" w14:paraId="189D1D4B" w14:textId="77777777" w:rsidTr="00D100CC">
        <w:trPr>
          <w:jc w:val="center"/>
        </w:trPr>
        <w:tc>
          <w:tcPr>
            <w:tcW w:w="2409" w:type="dxa"/>
            <w:vMerge/>
            <w:shd w:val="clear" w:color="auto" w:fill="auto"/>
            <w:vAlign w:val="center"/>
          </w:tcPr>
          <w:p w14:paraId="6D2B0896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14:paraId="26F5643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6" w:type="dxa"/>
            <w:vMerge/>
            <w:shd w:val="clear" w:color="auto" w:fill="auto"/>
            <w:vAlign w:val="center"/>
          </w:tcPr>
          <w:p w14:paraId="2F1195D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50AD9A51" w14:textId="60815BC8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</w:t>
            </w:r>
            <w:r w:rsidR="005E3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F05E706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S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07CA39B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S</w:t>
            </w:r>
          </w:p>
        </w:tc>
      </w:tr>
      <w:tr w:rsidR="00173E03" w:rsidRPr="001C2FAD" w14:paraId="6B37C347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5E79919F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laria alata</w:t>
            </w:r>
          </w:p>
          <w:p w14:paraId="78D4769F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Schrank, 1788</w:t>
            </w:r>
          </w:p>
        </w:tc>
        <w:tc>
          <w:tcPr>
            <w:tcW w:w="2409" w:type="dxa"/>
            <w:shd w:val="clear" w:color="auto" w:fill="auto"/>
          </w:tcPr>
          <w:p w14:paraId="09D7A741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Nyctereutes procyonoides</w:t>
            </w:r>
          </w:p>
          <w:p w14:paraId="313814E6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856" w:type="dxa"/>
            <w:shd w:val="clear" w:color="auto" w:fill="auto"/>
          </w:tcPr>
          <w:p w14:paraId="4F867C7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7560E06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208EAC96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F184263</w:t>
            </w:r>
          </w:p>
        </w:tc>
        <w:tc>
          <w:tcPr>
            <w:tcW w:w="1155" w:type="dxa"/>
            <w:shd w:val="clear" w:color="auto" w:fill="auto"/>
          </w:tcPr>
          <w:p w14:paraId="1C7FBB0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4FDE6F51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554B67A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patemon annuligerum 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(Nordmann, 1832)</w:t>
            </w:r>
          </w:p>
        </w:tc>
        <w:tc>
          <w:tcPr>
            <w:tcW w:w="2409" w:type="dxa"/>
            <w:shd w:val="clear" w:color="auto" w:fill="auto"/>
          </w:tcPr>
          <w:p w14:paraId="48D4BBC0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Perca fluviatilis</w:t>
            </w:r>
          </w:p>
          <w:p w14:paraId="24338A2C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856" w:type="dxa"/>
            <w:shd w:val="clear" w:color="auto" w:fill="auto"/>
          </w:tcPr>
          <w:p w14:paraId="6848702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3E0394E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J314763</w:t>
            </w:r>
          </w:p>
        </w:tc>
        <w:tc>
          <w:tcPr>
            <w:tcW w:w="1190" w:type="dxa"/>
            <w:shd w:val="clear" w:color="auto" w:fill="auto"/>
          </w:tcPr>
          <w:p w14:paraId="2A738096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2C18D635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</w:tr>
      <w:tr w:rsidR="00173E03" w:rsidRPr="001C2FAD" w14:paraId="447AC245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23615BE1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patemon annuligerum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Nordmann, 1832)</w:t>
            </w:r>
          </w:p>
        </w:tc>
        <w:tc>
          <w:tcPr>
            <w:tcW w:w="2409" w:type="dxa"/>
            <w:shd w:val="clear" w:color="auto" w:fill="auto"/>
          </w:tcPr>
          <w:p w14:paraId="690E9E54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Perca fluviatile</w:t>
            </w:r>
          </w:p>
          <w:p w14:paraId="70DCE351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856" w:type="dxa"/>
            <w:shd w:val="clear" w:color="auto" w:fill="auto"/>
          </w:tcPr>
          <w:p w14:paraId="65097C5B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color w:val="545454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37F4987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color w:val="545454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3D8A965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08B5E0B9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J314762</w:t>
            </w:r>
          </w:p>
        </w:tc>
      </w:tr>
      <w:tr w:rsidR="00173E03" w:rsidRPr="001C2FAD" w14:paraId="5509280B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347B9939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patemon fuhrmann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B1F67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Dubois, 1937</w:t>
            </w:r>
          </w:p>
        </w:tc>
        <w:tc>
          <w:tcPr>
            <w:tcW w:w="2409" w:type="dxa"/>
            <w:shd w:val="clear" w:color="auto" w:fill="auto"/>
          </w:tcPr>
          <w:p w14:paraId="3A4966D6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ygnus olor</w:t>
            </w:r>
          </w:p>
          <w:p w14:paraId="2CFAE248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2FC7A306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18C5DFD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60</w:t>
            </w:r>
          </w:p>
        </w:tc>
        <w:tc>
          <w:tcPr>
            <w:tcW w:w="1190" w:type="dxa"/>
            <w:shd w:val="clear" w:color="auto" w:fill="auto"/>
          </w:tcPr>
          <w:p w14:paraId="7A2A147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3B5F6096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92</w:t>
            </w:r>
          </w:p>
        </w:tc>
      </w:tr>
      <w:tr w:rsidR="00173E03" w:rsidRPr="001C2FAD" w14:paraId="1E475C37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5B5207C2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patemon fuhrmann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008E8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(Dubois, 1937)</w:t>
            </w:r>
          </w:p>
        </w:tc>
        <w:tc>
          <w:tcPr>
            <w:tcW w:w="2409" w:type="dxa"/>
            <w:shd w:val="clear" w:color="auto" w:fill="auto"/>
          </w:tcPr>
          <w:p w14:paraId="31694802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gnus olor </w:t>
            </w:r>
          </w:p>
          <w:p w14:paraId="2EFC4294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1E92F70B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071C1B3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61</w:t>
            </w:r>
          </w:p>
        </w:tc>
        <w:tc>
          <w:tcPr>
            <w:tcW w:w="1190" w:type="dxa"/>
            <w:shd w:val="clear" w:color="auto" w:fill="auto"/>
          </w:tcPr>
          <w:p w14:paraId="5C4CEBF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0E062F0A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</w:tr>
      <w:tr w:rsidR="00173E03" w:rsidRPr="001C2FAD" w14:paraId="51D368BC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32A96BB2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patemon fuhrmann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954A9B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Dubois, 1937</w:t>
            </w:r>
          </w:p>
        </w:tc>
        <w:tc>
          <w:tcPr>
            <w:tcW w:w="2409" w:type="dxa"/>
            <w:shd w:val="clear" w:color="auto" w:fill="auto"/>
          </w:tcPr>
          <w:p w14:paraId="025BE5F8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ygnus olor</w:t>
            </w:r>
          </w:p>
          <w:p w14:paraId="1A91FD6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6DB3865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1B35258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60EE4E6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314226B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98</w:t>
            </w:r>
          </w:p>
        </w:tc>
      </w:tr>
      <w:tr w:rsidR="00173E03" w:rsidRPr="001C2FAD" w14:paraId="3A645DD7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3665C79E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patemon fuhrmann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A7D1A3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Dubois, 1937</w:t>
            </w:r>
          </w:p>
        </w:tc>
        <w:tc>
          <w:tcPr>
            <w:tcW w:w="2409" w:type="dxa"/>
            <w:shd w:val="clear" w:color="auto" w:fill="auto"/>
          </w:tcPr>
          <w:p w14:paraId="362240DE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ygnus olor</w:t>
            </w:r>
          </w:p>
          <w:p w14:paraId="5B1F58CB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5C9E3CE9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3D93965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61FAECA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7254CDB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96</w:t>
            </w:r>
          </w:p>
        </w:tc>
      </w:tr>
      <w:tr w:rsidR="00173E03" w:rsidRPr="001C2FAD" w14:paraId="380E1773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3770C6DD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Apatemon fuligulae</w:t>
            </w:r>
          </w:p>
          <w:p w14:paraId="7C89EA3E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Yamaguti, 1933</w:t>
            </w:r>
          </w:p>
        </w:tc>
        <w:tc>
          <w:tcPr>
            <w:tcW w:w="2409" w:type="dxa"/>
            <w:shd w:val="clear" w:color="auto" w:fill="auto"/>
          </w:tcPr>
          <w:p w14:paraId="51EC442F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Aythya ferina</w:t>
            </w:r>
          </w:p>
          <w:p w14:paraId="70009C0F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626FD53F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7754BE0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55</w:t>
            </w:r>
          </w:p>
        </w:tc>
        <w:tc>
          <w:tcPr>
            <w:tcW w:w="1190" w:type="dxa"/>
            <w:shd w:val="clear" w:color="auto" w:fill="auto"/>
          </w:tcPr>
          <w:p w14:paraId="090A30B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66FAA16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</w:tr>
      <w:tr w:rsidR="00173E03" w:rsidRPr="001C2FAD" w14:paraId="14E2152C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0FA6715E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patemon gracilis 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(Rudolphi, 1819)</w:t>
            </w:r>
          </w:p>
        </w:tc>
        <w:tc>
          <w:tcPr>
            <w:tcW w:w="2409" w:type="dxa"/>
            <w:shd w:val="clear" w:color="auto" w:fill="auto"/>
          </w:tcPr>
          <w:p w14:paraId="7F57EDC6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Oncorhynchus mykiss</w:t>
            </w:r>
          </w:p>
          <w:p w14:paraId="6B49C1D5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856" w:type="dxa"/>
            <w:shd w:val="clear" w:color="auto" w:fill="auto"/>
          </w:tcPr>
          <w:p w14:paraId="079E00CB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53911B5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J301894</w:t>
            </w:r>
          </w:p>
        </w:tc>
        <w:tc>
          <w:tcPr>
            <w:tcW w:w="1190" w:type="dxa"/>
            <w:shd w:val="clear" w:color="auto" w:fill="auto"/>
          </w:tcPr>
          <w:p w14:paraId="00D2261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190CA35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</w:tr>
      <w:tr w:rsidR="00173E03" w:rsidRPr="001C2FAD" w14:paraId="319C4796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4053078C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patemon gracili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Rudolphi, 1819)</w:t>
            </w:r>
          </w:p>
        </w:tc>
        <w:tc>
          <w:tcPr>
            <w:tcW w:w="2409" w:type="dxa"/>
            <w:shd w:val="clear" w:color="auto" w:fill="auto"/>
          </w:tcPr>
          <w:p w14:paraId="4C555DC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Gasterosteus aculeatus</w:t>
            </w:r>
          </w:p>
          <w:p w14:paraId="01FBDAF7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856" w:type="dxa"/>
            <w:shd w:val="clear" w:color="auto" w:fill="auto"/>
          </w:tcPr>
          <w:p w14:paraId="360BDB45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7FE7BFFB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78BCEFD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Y513177</w:t>
            </w:r>
          </w:p>
        </w:tc>
        <w:tc>
          <w:tcPr>
            <w:tcW w:w="1155" w:type="dxa"/>
            <w:shd w:val="clear" w:color="auto" w:fill="auto"/>
          </w:tcPr>
          <w:p w14:paraId="0349645F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72925B9E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53730C60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patemon gracili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Rudolphi, 1819)</w:t>
            </w:r>
          </w:p>
        </w:tc>
        <w:tc>
          <w:tcPr>
            <w:tcW w:w="2409" w:type="dxa"/>
            <w:shd w:val="clear" w:color="auto" w:fill="auto"/>
          </w:tcPr>
          <w:p w14:paraId="7FAEA945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Oncorhynchus mykiss</w:t>
            </w:r>
          </w:p>
          <w:p w14:paraId="6AA0B992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856" w:type="dxa"/>
            <w:shd w:val="clear" w:color="auto" w:fill="auto"/>
          </w:tcPr>
          <w:p w14:paraId="32FBF97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079E4BD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ED0F38A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111BCCF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J301893</w:t>
            </w:r>
          </w:p>
        </w:tc>
      </w:tr>
      <w:tr w:rsidR="00173E03" w:rsidRPr="001C2FAD" w14:paraId="126A6EA4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73D1B854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Apatemon</w:t>
            </w: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sp. 'jamiesoni'</w:t>
            </w:r>
          </w:p>
        </w:tc>
        <w:tc>
          <w:tcPr>
            <w:tcW w:w="2409" w:type="dxa"/>
            <w:shd w:val="clear" w:color="auto" w:fill="auto"/>
          </w:tcPr>
          <w:p w14:paraId="4F995923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Gobiomorphus cotidianus</w:t>
            </w:r>
          </w:p>
          <w:p w14:paraId="48FD7FD6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ew Zealand</w:t>
            </w:r>
          </w:p>
        </w:tc>
        <w:tc>
          <w:tcPr>
            <w:tcW w:w="856" w:type="dxa"/>
            <w:shd w:val="clear" w:color="auto" w:fill="auto"/>
          </w:tcPr>
          <w:p w14:paraId="401E12B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5CC054B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T334182</w:t>
            </w:r>
          </w:p>
        </w:tc>
        <w:tc>
          <w:tcPr>
            <w:tcW w:w="1190" w:type="dxa"/>
            <w:shd w:val="clear" w:color="auto" w:fill="auto"/>
          </w:tcPr>
          <w:p w14:paraId="597DC0D9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485C27AA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</w:tr>
      <w:tr w:rsidR="00173E03" w:rsidRPr="001C2FAD" w14:paraId="1101B19A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182340CE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patemon 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sp. 'jamiesoni'</w:t>
            </w:r>
          </w:p>
        </w:tc>
        <w:tc>
          <w:tcPr>
            <w:tcW w:w="2409" w:type="dxa"/>
            <w:shd w:val="clear" w:color="auto" w:fill="auto"/>
          </w:tcPr>
          <w:p w14:paraId="1B79CD4B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Phalacrocorax punctatus</w:t>
            </w:r>
          </w:p>
          <w:p w14:paraId="2AC58167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856" w:type="dxa"/>
            <w:shd w:val="clear" w:color="auto" w:fill="auto"/>
          </w:tcPr>
          <w:p w14:paraId="7602070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46D3D99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484ED45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T334169</w:t>
            </w:r>
          </w:p>
        </w:tc>
        <w:tc>
          <w:tcPr>
            <w:tcW w:w="1155" w:type="dxa"/>
            <w:shd w:val="clear" w:color="auto" w:fill="auto"/>
          </w:tcPr>
          <w:p w14:paraId="1335C636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0C515F9E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09072C54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patemon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  <w:p w14:paraId="733C3BA6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Szidat, 1928</w:t>
            </w:r>
          </w:p>
        </w:tc>
        <w:tc>
          <w:tcPr>
            <w:tcW w:w="2409" w:type="dxa"/>
            <w:shd w:val="clear" w:color="auto" w:fill="auto"/>
          </w:tcPr>
          <w:p w14:paraId="68C944C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Gasterosteus aculeatus</w:t>
            </w:r>
          </w:p>
          <w:p w14:paraId="0C60F265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856" w:type="dxa"/>
            <w:shd w:val="clear" w:color="auto" w:fill="auto"/>
          </w:tcPr>
          <w:p w14:paraId="7E3FCD9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70BE8C2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913382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Y513179</w:t>
            </w:r>
          </w:p>
        </w:tc>
        <w:tc>
          <w:tcPr>
            <w:tcW w:w="1155" w:type="dxa"/>
            <w:shd w:val="clear" w:color="auto" w:fill="auto"/>
          </w:tcPr>
          <w:p w14:paraId="515D88A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63478255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28CDF329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 burt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Miller, 1923)</w:t>
            </w:r>
          </w:p>
        </w:tc>
        <w:tc>
          <w:tcPr>
            <w:tcW w:w="2409" w:type="dxa"/>
            <w:shd w:val="clear" w:color="auto" w:fill="auto"/>
          </w:tcPr>
          <w:p w14:paraId="7FF63FA9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nas diazi</w:t>
            </w:r>
          </w:p>
          <w:p w14:paraId="24F53972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856" w:type="dxa"/>
            <w:shd w:val="clear" w:color="auto" w:fill="auto"/>
          </w:tcPr>
          <w:p w14:paraId="6EA99869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7B48F7B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3954262F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398342</w:t>
            </w:r>
          </w:p>
        </w:tc>
        <w:tc>
          <w:tcPr>
            <w:tcW w:w="1155" w:type="dxa"/>
            <w:shd w:val="clear" w:color="auto" w:fill="auto"/>
          </w:tcPr>
          <w:p w14:paraId="6C49B8E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1B53B82F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495FE001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 burt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Miller, 1923)</w:t>
            </w:r>
          </w:p>
        </w:tc>
        <w:tc>
          <w:tcPr>
            <w:tcW w:w="2409" w:type="dxa"/>
            <w:shd w:val="clear" w:color="auto" w:fill="auto"/>
          </w:tcPr>
          <w:p w14:paraId="7E215A21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nas americana</w:t>
            </w:r>
          </w:p>
          <w:p w14:paraId="608BA709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Mexico </w:t>
            </w:r>
          </w:p>
        </w:tc>
        <w:tc>
          <w:tcPr>
            <w:tcW w:w="856" w:type="dxa"/>
            <w:shd w:val="clear" w:color="auto" w:fill="auto"/>
          </w:tcPr>
          <w:p w14:paraId="6893F8A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0FB63C1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D2B0A2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573159E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JX977785</w:t>
            </w:r>
          </w:p>
        </w:tc>
      </w:tr>
      <w:tr w:rsidR="00173E03" w:rsidRPr="001C2FAD" w14:paraId="7A86BD7B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75CDA9CE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 burt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Miller, 1923)</w:t>
            </w:r>
          </w:p>
        </w:tc>
        <w:tc>
          <w:tcPr>
            <w:tcW w:w="2409" w:type="dxa"/>
            <w:shd w:val="clear" w:color="auto" w:fill="auto"/>
          </w:tcPr>
          <w:p w14:paraId="6DF82FA8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nas cyanoptera</w:t>
            </w:r>
          </w:p>
          <w:p w14:paraId="6549288E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856" w:type="dxa"/>
            <w:shd w:val="clear" w:color="auto" w:fill="auto"/>
          </w:tcPr>
          <w:p w14:paraId="42A5B869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6AA0726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2851C69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643C5B4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JX977786</w:t>
            </w:r>
          </w:p>
        </w:tc>
      </w:tr>
      <w:tr w:rsidR="00173E03" w:rsidRPr="001C2FAD" w14:paraId="0866AACE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1E202035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 burt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Miller, 1923)</w:t>
            </w:r>
          </w:p>
        </w:tc>
        <w:tc>
          <w:tcPr>
            <w:tcW w:w="2409" w:type="dxa"/>
            <w:shd w:val="clear" w:color="auto" w:fill="auto"/>
          </w:tcPr>
          <w:p w14:paraId="518042EE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Oxyura jamaicensis</w:t>
            </w:r>
          </w:p>
          <w:p w14:paraId="40948EB6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Mexico </w:t>
            </w:r>
          </w:p>
        </w:tc>
        <w:tc>
          <w:tcPr>
            <w:tcW w:w="856" w:type="dxa"/>
            <w:shd w:val="clear" w:color="auto" w:fill="auto"/>
          </w:tcPr>
          <w:p w14:paraId="1E33A55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3E5A266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237F778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6C18A45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JX977788</w:t>
            </w:r>
          </w:p>
        </w:tc>
      </w:tr>
      <w:tr w:rsidR="00173E03" w:rsidRPr="001C2FAD" w14:paraId="52DEE6BC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65B34FA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 burt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Miller, 1923)</w:t>
            </w:r>
          </w:p>
        </w:tc>
        <w:tc>
          <w:tcPr>
            <w:tcW w:w="2409" w:type="dxa"/>
            <w:shd w:val="clear" w:color="auto" w:fill="auto"/>
          </w:tcPr>
          <w:p w14:paraId="2B041AC1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Radix labiate</w:t>
            </w:r>
          </w:p>
          <w:p w14:paraId="57832A77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856" w:type="dxa"/>
            <w:shd w:val="clear" w:color="auto" w:fill="auto"/>
          </w:tcPr>
          <w:p w14:paraId="5E00F49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0" w:type="dxa"/>
            <w:shd w:val="clear" w:color="auto" w:fill="auto"/>
          </w:tcPr>
          <w:p w14:paraId="65B42B2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4BE78ED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0D60BA7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U950451</w:t>
            </w:r>
          </w:p>
        </w:tc>
      </w:tr>
      <w:tr w:rsidR="00173E03" w:rsidRPr="001C2FAD" w14:paraId="4A4F93BF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4C46A345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 burt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Miller, 1923)</w:t>
            </w:r>
          </w:p>
        </w:tc>
        <w:tc>
          <w:tcPr>
            <w:tcW w:w="2409" w:type="dxa"/>
            <w:shd w:val="clear" w:color="auto" w:fill="auto"/>
          </w:tcPr>
          <w:p w14:paraId="4CF27A43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Helisoma trivolvis</w:t>
            </w:r>
          </w:p>
          <w:p w14:paraId="0D494146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856" w:type="dxa"/>
            <w:shd w:val="clear" w:color="auto" w:fill="auto"/>
          </w:tcPr>
          <w:p w14:paraId="4E59C13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0" w:type="dxa"/>
            <w:shd w:val="clear" w:color="auto" w:fill="auto"/>
          </w:tcPr>
          <w:p w14:paraId="645744CF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02F7988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Y207625</w:t>
            </w:r>
          </w:p>
        </w:tc>
        <w:tc>
          <w:tcPr>
            <w:tcW w:w="1155" w:type="dxa"/>
            <w:shd w:val="clear" w:color="auto" w:fill="auto"/>
          </w:tcPr>
          <w:p w14:paraId="6FA28ED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Y207626</w:t>
            </w:r>
          </w:p>
        </w:tc>
      </w:tr>
      <w:tr w:rsidR="00173E03" w:rsidRPr="001C2FAD" w14:paraId="3EAA0BD9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69E3E0AC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 mclaughlin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2F21F7" w14:textId="77777777" w:rsidR="00173E03" w:rsidRPr="001C2FAD" w:rsidRDefault="00173E03" w:rsidP="00D100CC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Cs/>
                <w:sz w:val="20"/>
                <w:szCs w:val="20"/>
              </w:rPr>
              <w:t>Gordy et al., 2017</w:t>
            </w:r>
          </w:p>
        </w:tc>
        <w:tc>
          <w:tcPr>
            <w:tcW w:w="2409" w:type="dxa"/>
            <w:shd w:val="clear" w:color="auto" w:fill="auto"/>
          </w:tcPr>
          <w:p w14:paraId="3936E7C2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Physella gyrina</w:t>
            </w:r>
          </w:p>
          <w:p w14:paraId="0A65CDF4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856" w:type="dxa"/>
            <w:shd w:val="clear" w:color="auto" w:fill="auto"/>
          </w:tcPr>
          <w:p w14:paraId="7E9AC04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0" w:type="dxa"/>
            <w:shd w:val="clear" w:color="auto" w:fill="auto"/>
          </w:tcPr>
          <w:p w14:paraId="11CEB42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41E18ED6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053185B5" w14:textId="77777777" w:rsidR="00173E03" w:rsidRPr="001C2FAD" w:rsidRDefault="00173E03" w:rsidP="00D100C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FAD">
              <w:rPr>
                <w:rFonts w:ascii="Times New Roman" w:hAnsi="Times New Roman" w:cs="Times New Roman"/>
                <w:color w:val="000000"/>
              </w:rPr>
              <w:t>KY207628</w:t>
            </w:r>
          </w:p>
          <w:p w14:paraId="57E31BB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E03" w:rsidRPr="001C2FAD" w14:paraId="3F5B8556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1C9566AA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 minor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9051A4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(Yamaguti, 1933)</w:t>
            </w:r>
          </w:p>
        </w:tc>
        <w:tc>
          <w:tcPr>
            <w:tcW w:w="2409" w:type="dxa"/>
            <w:shd w:val="clear" w:color="auto" w:fill="auto"/>
          </w:tcPr>
          <w:p w14:paraId="7D98B7CC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nas platyrhynchos</w:t>
            </w:r>
          </w:p>
          <w:p w14:paraId="66D0084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55DAF066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4B455A0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66</w:t>
            </w:r>
          </w:p>
        </w:tc>
        <w:tc>
          <w:tcPr>
            <w:tcW w:w="1190" w:type="dxa"/>
            <w:shd w:val="clear" w:color="auto" w:fill="auto"/>
          </w:tcPr>
          <w:p w14:paraId="3E9B009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5B71FF49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95</w:t>
            </w:r>
          </w:p>
        </w:tc>
      </w:tr>
      <w:tr w:rsidR="00173E03" w:rsidRPr="001C2FAD" w14:paraId="6D64F2BA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35170AB6" w14:textId="77777777" w:rsidR="00173E03" w:rsidRPr="001C2FAD" w:rsidRDefault="00173E03" w:rsidP="00D100CC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color w:val="212121"/>
                <w:sz w:val="20"/>
                <w:szCs w:val="20"/>
                <w:shd w:val="clear" w:color="auto" w:fill="FFFFFF"/>
                <w:lang w:val="pl-PL"/>
              </w:rPr>
              <w:t>Australapatemon niewiadomski</w:t>
            </w:r>
            <w:r w:rsidRPr="001C2FA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pl-PL"/>
              </w:rPr>
              <w:t xml:space="preserve"> </w:t>
            </w:r>
          </w:p>
          <w:p w14:paraId="5002B31F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pl-PL"/>
              </w:rPr>
              <w:t>Blasco-Costa et al., 2015</w:t>
            </w:r>
          </w:p>
        </w:tc>
        <w:tc>
          <w:tcPr>
            <w:tcW w:w="2409" w:type="dxa"/>
            <w:shd w:val="clear" w:color="auto" w:fill="auto"/>
          </w:tcPr>
          <w:p w14:paraId="129E7F49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Barbronia weberi</w:t>
            </w:r>
          </w:p>
          <w:p w14:paraId="6585D0E2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856" w:type="dxa"/>
            <w:shd w:val="clear" w:color="auto" w:fill="auto"/>
          </w:tcPr>
          <w:p w14:paraId="59AB653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1F57A7A9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T334176</w:t>
            </w:r>
          </w:p>
        </w:tc>
        <w:tc>
          <w:tcPr>
            <w:tcW w:w="1190" w:type="dxa"/>
            <w:shd w:val="clear" w:color="auto" w:fill="auto"/>
          </w:tcPr>
          <w:p w14:paraId="00C7B15A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T334164</w:t>
            </w:r>
          </w:p>
        </w:tc>
        <w:tc>
          <w:tcPr>
            <w:tcW w:w="1155" w:type="dxa"/>
            <w:shd w:val="clear" w:color="auto" w:fill="auto"/>
          </w:tcPr>
          <w:p w14:paraId="07EB6A9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2F99BFFF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54C0C709" w14:textId="77777777" w:rsidR="00173E03" w:rsidRPr="001C2FAD" w:rsidRDefault="00173E03" w:rsidP="00D100CC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color w:val="212121"/>
                <w:sz w:val="20"/>
                <w:szCs w:val="20"/>
                <w:shd w:val="clear" w:color="auto" w:fill="FFFFFF"/>
                <w:lang w:val="pl-PL"/>
              </w:rPr>
              <w:t>Australapatemon niewiadomski</w:t>
            </w:r>
            <w:r w:rsidRPr="001C2FA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pl-PL"/>
              </w:rPr>
              <w:t xml:space="preserve"> </w:t>
            </w:r>
          </w:p>
          <w:p w14:paraId="02A09770" w14:textId="77777777" w:rsidR="00173E03" w:rsidRPr="001C2FAD" w:rsidRDefault="00173E03" w:rsidP="00D100CC">
            <w:pPr>
              <w:rPr>
                <w:rFonts w:ascii="Times New Roman" w:hAnsi="Times New Roman" w:cs="Times New Roman"/>
                <w:iCs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Cs/>
                <w:sz w:val="20"/>
                <w:szCs w:val="20"/>
                <w:lang w:val="pl-PL"/>
              </w:rPr>
              <w:t>Blasco-Costa et al., 2015</w:t>
            </w:r>
          </w:p>
        </w:tc>
        <w:tc>
          <w:tcPr>
            <w:tcW w:w="2409" w:type="dxa"/>
            <w:shd w:val="clear" w:color="auto" w:fill="auto"/>
          </w:tcPr>
          <w:p w14:paraId="65DE5E21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nas platyrhynchos</w:t>
            </w:r>
          </w:p>
          <w:p w14:paraId="1ECE0BE8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856" w:type="dxa"/>
            <w:shd w:val="clear" w:color="auto" w:fill="auto"/>
          </w:tcPr>
          <w:p w14:paraId="61AB8DAF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0D675A9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10A97B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T334165</w:t>
            </w:r>
          </w:p>
        </w:tc>
        <w:tc>
          <w:tcPr>
            <w:tcW w:w="1155" w:type="dxa"/>
            <w:shd w:val="clear" w:color="auto" w:fill="auto"/>
          </w:tcPr>
          <w:p w14:paraId="1E6BFB7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116ACE78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386757FA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sp. Sudarikov, 1959  </w:t>
            </w:r>
          </w:p>
        </w:tc>
        <w:tc>
          <w:tcPr>
            <w:tcW w:w="2409" w:type="dxa"/>
            <w:shd w:val="clear" w:color="auto" w:fill="auto"/>
          </w:tcPr>
          <w:p w14:paraId="6FA6F074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nas acuta</w:t>
            </w:r>
          </w:p>
          <w:p w14:paraId="72637BC9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856" w:type="dxa"/>
            <w:shd w:val="clear" w:color="auto" w:fill="auto"/>
          </w:tcPr>
          <w:p w14:paraId="6D90D2B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67F0AAB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16D13E0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124270</w:t>
            </w:r>
          </w:p>
        </w:tc>
        <w:tc>
          <w:tcPr>
            <w:tcW w:w="1155" w:type="dxa"/>
            <w:shd w:val="clear" w:color="auto" w:fill="auto"/>
          </w:tcPr>
          <w:p w14:paraId="7444E0A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7EDF7ACE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497F91CF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ustralapatemon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sp. Sudarikov, 1959</w:t>
            </w:r>
          </w:p>
        </w:tc>
        <w:tc>
          <w:tcPr>
            <w:tcW w:w="2409" w:type="dxa"/>
            <w:shd w:val="clear" w:color="auto" w:fill="auto"/>
          </w:tcPr>
          <w:p w14:paraId="3E097F3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Oxyura jamaicensis</w:t>
            </w:r>
          </w:p>
          <w:p w14:paraId="0D62A36C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anada</w:t>
            </w:r>
          </w:p>
        </w:tc>
        <w:tc>
          <w:tcPr>
            <w:tcW w:w="856" w:type="dxa"/>
            <w:shd w:val="clear" w:color="auto" w:fill="auto"/>
          </w:tcPr>
          <w:p w14:paraId="1C24276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3209352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2647CCC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124269</w:t>
            </w:r>
          </w:p>
        </w:tc>
        <w:tc>
          <w:tcPr>
            <w:tcW w:w="1155" w:type="dxa"/>
            <w:shd w:val="clear" w:color="auto" w:fill="auto"/>
          </w:tcPr>
          <w:p w14:paraId="2B87414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</w:tr>
      <w:tr w:rsidR="00173E03" w:rsidRPr="001C2FAD" w14:paraId="302095E6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5E773E60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sp. Sudarikov, 1959</w:t>
            </w:r>
          </w:p>
        </w:tc>
        <w:tc>
          <w:tcPr>
            <w:tcW w:w="2409" w:type="dxa"/>
            <w:shd w:val="clear" w:color="auto" w:fill="auto"/>
          </w:tcPr>
          <w:p w14:paraId="1FA0C75D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Oxyura jamaicensis</w:t>
            </w:r>
          </w:p>
          <w:p w14:paraId="760CF022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856" w:type="dxa"/>
            <w:shd w:val="clear" w:color="auto" w:fill="auto"/>
          </w:tcPr>
          <w:p w14:paraId="69652EC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69C06DD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1641EFDA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7A9B3A8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Y570946</w:t>
            </w:r>
          </w:p>
        </w:tc>
      </w:tr>
      <w:tr w:rsidR="00173E03" w:rsidRPr="001C2FAD" w14:paraId="7F8552F0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6D235804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ustralapatemon 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sp. Sudarikov, 1959 </w:t>
            </w:r>
          </w:p>
        </w:tc>
        <w:tc>
          <w:tcPr>
            <w:tcW w:w="2409" w:type="dxa"/>
            <w:shd w:val="clear" w:color="auto" w:fill="auto"/>
          </w:tcPr>
          <w:p w14:paraId="7FF48BE2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Stagnicola palustris</w:t>
            </w:r>
          </w:p>
          <w:p w14:paraId="63A755CF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856" w:type="dxa"/>
            <w:shd w:val="clear" w:color="auto" w:fill="auto"/>
          </w:tcPr>
          <w:p w14:paraId="2593D80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0" w:type="dxa"/>
            <w:shd w:val="clear" w:color="auto" w:fill="auto"/>
          </w:tcPr>
          <w:p w14:paraId="33D2E7E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3D1813B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5FBA0CA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K168688</w:t>
            </w:r>
          </w:p>
        </w:tc>
      </w:tr>
      <w:tr w:rsidR="00173E03" w:rsidRPr="001C2FAD" w14:paraId="25A3AA2A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38CBB853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ustralapatemon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sp. Sudarikov, 1959</w:t>
            </w:r>
          </w:p>
        </w:tc>
        <w:tc>
          <w:tcPr>
            <w:tcW w:w="2409" w:type="dxa"/>
            <w:shd w:val="clear" w:color="auto" w:fill="auto"/>
          </w:tcPr>
          <w:p w14:paraId="7A6B1ACC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Stagnicola palustris</w:t>
            </w:r>
          </w:p>
          <w:p w14:paraId="79EFEB5B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France</w:t>
            </w:r>
          </w:p>
        </w:tc>
        <w:tc>
          <w:tcPr>
            <w:tcW w:w="856" w:type="dxa"/>
            <w:shd w:val="clear" w:color="auto" w:fill="auto"/>
          </w:tcPr>
          <w:p w14:paraId="04250DF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</w:t>
            </w:r>
          </w:p>
        </w:tc>
        <w:tc>
          <w:tcPr>
            <w:tcW w:w="1190" w:type="dxa"/>
            <w:shd w:val="clear" w:color="auto" w:fill="auto"/>
          </w:tcPr>
          <w:p w14:paraId="1C9501EA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1B77314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46AAE86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K168687</w:t>
            </w:r>
          </w:p>
        </w:tc>
      </w:tr>
      <w:tr w:rsidR="00173E03" w:rsidRPr="001C2FAD" w14:paraId="10DBEE5D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12C3DDCF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ustralapatemon 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sp. Sudarikov, 1959</w:t>
            </w:r>
          </w:p>
        </w:tc>
        <w:tc>
          <w:tcPr>
            <w:tcW w:w="2409" w:type="dxa"/>
            <w:shd w:val="clear" w:color="auto" w:fill="auto"/>
          </w:tcPr>
          <w:p w14:paraId="7F210BC9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Galba pervia</w:t>
            </w:r>
          </w:p>
          <w:p w14:paraId="31CE2A10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56" w:type="dxa"/>
            <w:shd w:val="clear" w:color="auto" w:fill="auto"/>
          </w:tcPr>
          <w:p w14:paraId="4D306E05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55F99739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632B44A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0DF526B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X781394</w:t>
            </w:r>
          </w:p>
        </w:tc>
      </w:tr>
      <w:tr w:rsidR="00173E03" w:rsidRPr="001C2FAD" w14:paraId="4F78C38C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6054271F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ustralapatemon 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sp. Sudarikov, 1959</w:t>
            </w:r>
          </w:p>
        </w:tc>
        <w:tc>
          <w:tcPr>
            <w:tcW w:w="2409" w:type="dxa"/>
            <w:shd w:val="clear" w:color="auto" w:fill="auto"/>
          </w:tcPr>
          <w:p w14:paraId="176DB917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Galba pervia</w:t>
            </w:r>
          </w:p>
          <w:p w14:paraId="67625F40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56" w:type="dxa"/>
            <w:shd w:val="clear" w:color="auto" w:fill="auto"/>
          </w:tcPr>
          <w:p w14:paraId="43ED076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0" w:type="dxa"/>
            <w:shd w:val="clear" w:color="auto" w:fill="auto"/>
          </w:tcPr>
          <w:p w14:paraId="774286A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4E34E5B9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5E5DCC7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X781395</w:t>
            </w:r>
          </w:p>
        </w:tc>
      </w:tr>
      <w:tr w:rsidR="00173E03" w:rsidRPr="001C2FAD" w14:paraId="4108B72F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66F2AA0C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bophorus damnificus </w:t>
            </w:r>
          </w:p>
          <w:p w14:paraId="0672868C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Overstreet &amp; Curran, 2002</w:t>
            </w:r>
          </w:p>
        </w:tc>
        <w:tc>
          <w:tcPr>
            <w:tcW w:w="2409" w:type="dxa"/>
            <w:shd w:val="clear" w:color="auto" w:fill="auto"/>
          </w:tcPr>
          <w:p w14:paraId="72A069D2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Ictalurus punctatus</w:t>
            </w:r>
          </w:p>
          <w:p w14:paraId="0F0889A4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6" w:type="dxa"/>
            <w:shd w:val="clear" w:color="auto" w:fill="auto"/>
          </w:tcPr>
          <w:p w14:paraId="5594FED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50025D85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F470602</w:t>
            </w:r>
          </w:p>
        </w:tc>
        <w:tc>
          <w:tcPr>
            <w:tcW w:w="1190" w:type="dxa"/>
            <w:shd w:val="clear" w:color="auto" w:fill="auto"/>
          </w:tcPr>
          <w:p w14:paraId="05CA8D1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4694443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076FE5C9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06686670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 cornutu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Rudolphi, 1808)</w:t>
            </w:r>
          </w:p>
        </w:tc>
        <w:tc>
          <w:tcPr>
            <w:tcW w:w="2409" w:type="dxa"/>
            <w:shd w:val="clear" w:color="auto" w:fill="auto"/>
          </w:tcPr>
          <w:p w14:paraId="6E2E7A6D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Anas crecca</w:t>
            </w:r>
          </w:p>
          <w:p w14:paraId="081B9A18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25F32CD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7D0AF3D6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F628064</w:t>
            </w:r>
          </w:p>
        </w:tc>
        <w:tc>
          <w:tcPr>
            <w:tcW w:w="1190" w:type="dxa"/>
            <w:shd w:val="clear" w:color="auto" w:fill="auto"/>
          </w:tcPr>
          <w:p w14:paraId="2839558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3A91D39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</w:tr>
      <w:tr w:rsidR="00173E03" w:rsidRPr="001C2FAD" w14:paraId="42B4D01A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6ACF08E3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 cornutu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Rudolphi, 1808)</w:t>
            </w:r>
          </w:p>
        </w:tc>
        <w:tc>
          <w:tcPr>
            <w:tcW w:w="2409" w:type="dxa"/>
            <w:shd w:val="clear" w:color="auto" w:fill="auto"/>
          </w:tcPr>
          <w:p w14:paraId="2394E780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Gyraulus acronicus</w:t>
            </w:r>
          </w:p>
          <w:p w14:paraId="2281D6DE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856" w:type="dxa"/>
            <w:shd w:val="clear" w:color="auto" w:fill="auto"/>
          </w:tcPr>
          <w:p w14:paraId="6A1CD36B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6EE7A8BA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4840E73F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Y513182</w:t>
            </w:r>
          </w:p>
        </w:tc>
        <w:tc>
          <w:tcPr>
            <w:tcW w:w="1155" w:type="dxa"/>
            <w:shd w:val="clear" w:color="auto" w:fill="auto"/>
          </w:tcPr>
          <w:p w14:paraId="7CF4498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4D2C0F38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2DA04133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 cornutu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Rudolphi, 1808)</w:t>
            </w:r>
          </w:p>
        </w:tc>
        <w:tc>
          <w:tcPr>
            <w:tcW w:w="2409" w:type="dxa"/>
            <w:shd w:val="clear" w:color="auto" w:fill="auto"/>
          </w:tcPr>
          <w:p w14:paraId="77F20D80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Gyraulus acronicus</w:t>
            </w:r>
          </w:p>
          <w:p w14:paraId="1BFCEEC0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856" w:type="dxa"/>
            <w:shd w:val="clear" w:color="auto" w:fill="auto"/>
          </w:tcPr>
          <w:p w14:paraId="515FE9FB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67A01ECB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04CA3F1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Y513181</w:t>
            </w:r>
          </w:p>
        </w:tc>
        <w:tc>
          <w:tcPr>
            <w:tcW w:w="1155" w:type="dxa"/>
            <w:shd w:val="clear" w:color="auto" w:fill="auto"/>
          </w:tcPr>
          <w:p w14:paraId="5DE2498A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6495EF63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2E50BA40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 cornutu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(Rudolphi, 1808)</w:t>
            </w:r>
          </w:p>
        </w:tc>
        <w:tc>
          <w:tcPr>
            <w:tcW w:w="2409" w:type="dxa"/>
            <w:shd w:val="clear" w:color="auto" w:fill="auto"/>
          </w:tcPr>
          <w:p w14:paraId="6A05FA18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Radix balthica</w:t>
            </w:r>
          </w:p>
          <w:p w14:paraId="02586A8D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856" w:type="dxa"/>
            <w:shd w:val="clear" w:color="auto" w:fill="auto"/>
          </w:tcPr>
          <w:p w14:paraId="14FC520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2EE4AAB9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1576383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KY513180</w:t>
            </w:r>
          </w:p>
        </w:tc>
        <w:tc>
          <w:tcPr>
            <w:tcW w:w="1155" w:type="dxa"/>
            <w:shd w:val="clear" w:color="auto" w:fill="auto"/>
          </w:tcPr>
          <w:p w14:paraId="7356D0D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3E03" w:rsidRPr="001C2FAD" w14:paraId="3DB4B6F0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670DA6C4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 gallinulae</w:t>
            </w:r>
          </w:p>
          <w:p w14:paraId="11C3AC6F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(Lutz, 1928)</w:t>
            </w:r>
          </w:p>
        </w:tc>
        <w:tc>
          <w:tcPr>
            <w:tcW w:w="2409" w:type="dxa"/>
            <w:shd w:val="clear" w:color="auto" w:fill="auto"/>
          </w:tcPr>
          <w:p w14:paraId="1ABAE223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Aythya affinis</w:t>
            </w:r>
          </w:p>
          <w:p w14:paraId="0E821AF4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Mexico </w:t>
            </w:r>
          </w:p>
        </w:tc>
        <w:tc>
          <w:tcPr>
            <w:tcW w:w="856" w:type="dxa"/>
            <w:shd w:val="clear" w:color="auto" w:fill="auto"/>
          </w:tcPr>
          <w:p w14:paraId="3050CBFF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26AEC8CF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1A5A788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1BCDB565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JX977841</w:t>
            </w:r>
          </w:p>
        </w:tc>
      </w:tr>
      <w:tr w:rsidR="00173E03" w:rsidRPr="001C2FAD" w14:paraId="5F315652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58DAE775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 marcogliesei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0EE5E46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Locke et al. 2018</w:t>
            </w:r>
          </w:p>
        </w:tc>
        <w:tc>
          <w:tcPr>
            <w:tcW w:w="2409" w:type="dxa"/>
            <w:shd w:val="clear" w:color="auto" w:fill="auto"/>
          </w:tcPr>
          <w:p w14:paraId="33A39D6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Lophodytes cucullatus</w:t>
            </w:r>
          </w:p>
          <w:p w14:paraId="26DABA42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856" w:type="dxa"/>
            <w:shd w:val="clear" w:color="auto" w:fill="auto"/>
          </w:tcPr>
          <w:p w14:paraId="30284C25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14FDFCF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6EDD405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H521248</w:t>
            </w:r>
          </w:p>
        </w:tc>
        <w:tc>
          <w:tcPr>
            <w:tcW w:w="1155" w:type="dxa"/>
            <w:shd w:val="clear" w:color="auto" w:fill="auto"/>
          </w:tcPr>
          <w:p w14:paraId="38F9B8BF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H521248</w:t>
            </w:r>
          </w:p>
        </w:tc>
      </w:tr>
      <w:tr w:rsidR="00173E03" w:rsidRPr="001C2FAD" w14:paraId="51E6E179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02C966F4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 syriu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37F45FB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Dubois, 1934</w:t>
            </w:r>
          </w:p>
        </w:tc>
        <w:tc>
          <w:tcPr>
            <w:tcW w:w="2409" w:type="dxa"/>
            <w:shd w:val="clear" w:color="auto" w:fill="auto"/>
          </w:tcPr>
          <w:p w14:paraId="44AC6F86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ygnus olor</w:t>
            </w:r>
          </w:p>
          <w:p w14:paraId="263F4123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63B2A19F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56EF3CA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56</w:t>
            </w:r>
          </w:p>
        </w:tc>
        <w:tc>
          <w:tcPr>
            <w:tcW w:w="1190" w:type="dxa"/>
            <w:shd w:val="clear" w:color="auto" w:fill="auto"/>
          </w:tcPr>
          <w:p w14:paraId="32F6E87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4540617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91</w:t>
            </w:r>
          </w:p>
        </w:tc>
      </w:tr>
      <w:tr w:rsidR="00173E03" w:rsidRPr="001C2FAD" w14:paraId="33F725B2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2164CC5B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 syriu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007A07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Dubois, 1934</w:t>
            </w:r>
          </w:p>
        </w:tc>
        <w:tc>
          <w:tcPr>
            <w:tcW w:w="2409" w:type="dxa"/>
            <w:shd w:val="clear" w:color="auto" w:fill="auto"/>
          </w:tcPr>
          <w:p w14:paraId="34563683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ygnus olor</w:t>
            </w:r>
          </w:p>
          <w:p w14:paraId="6A75FC81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4B64D48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763B1071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57</w:t>
            </w:r>
          </w:p>
        </w:tc>
        <w:tc>
          <w:tcPr>
            <w:tcW w:w="1190" w:type="dxa"/>
            <w:shd w:val="clear" w:color="auto" w:fill="auto"/>
          </w:tcPr>
          <w:p w14:paraId="52F2BC7B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4535973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93</w:t>
            </w:r>
          </w:p>
        </w:tc>
      </w:tr>
      <w:tr w:rsidR="00173E03" w:rsidRPr="001C2FAD" w14:paraId="0CE51A59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2B6DFC26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 syriu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6F1985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Dubois, 1934</w:t>
            </w:r>
          </w:p>
        </w:tc>
        <w:tc>
          <w:tcPr>
            <w:tcW w:w="2409" w:type="dxa"/>
            <w:shd w:val="clear" w:color="auto" w:fill="auto"/>
          </w:tcPr>
          <w:p w14:paraId="0232C362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ygnus olor</w:t>
            </w:r>
          </w:p>
          <w:p w14:paraId="707E45B0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37446EE5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575F1EA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59</w:t>
            </w:r>
          </w:p>
        </w:tc>
        <w:tc>
          <w:tcPr>
            <w:tcW w:w="1190" w:type="dxa"/>
            <w:shd w:val="clear" w:color="auto" w:fill="auto"/>
          </w:tcPr>
          <w:p w14:paraId="772705B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2F1327A8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F628099</w:t>
            </w:r>
          </w:p>
        </w:tc>
      </w:tr>
      <w:tr w:rsidR="00173E03" w:rsidRPr="001C2FAD" w14:paraId="57ACCF18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4C30724B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Cotylurus syrius</w:t>
            </w: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</w:p>
          <w:p w14:paraId="799D764B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Dubois, 1934</w:t>
            </w:r>
          </w:p>
        </w:tc>
        <w:tc>
          <w:tcPr>
            <w:tcW w:w="2409" w:type="dxa"/>
            <w:shd w:val="clear" w:color="auto" w:fill="auto"/>
          </w:tcPr>
          <w:p w14:paraId="28D00D4A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>Cygnus olor</w:t>
            </w:r>
          </w:p>
          <w:p w14:paraId="509A950A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5554939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</w:t>
            </w:r>
          </w:p>
        </w:tc>
        <w:tc>
          <w:tcPr>
            <w:tcW w:w="1190" w:type="dxa"/>
            <w:shd w:val="clear" w:color="auto" w:fill="auto"/>
          </w:tcPr>
          <w:p w14:paraId="28AE3A4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F628058</w:t>
            </w:r>
          </w:p>
        </w:tc>
        <w:tc>
          <w:tcPr>
            <w:tcW w:w="1190" w:type="dxa"/>
            <w:shd w:val="clear" w:color="auto" w:fill="auto"/>
          </w:tcPr>
          <w:p w14:paraId="3EFF9C40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6F1A1BE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-</w:t>
            </w:r>
          </w:p>
        </w:tc>
      </w:tr>
      <w:tr w:rsidR="00173E03" w:rsidRPr="001C2FAD" w14:paraId="5CCAD4F2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1B91C0D6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  <w:p w14:paraId="419F818C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Szidat, 1928</w:t>
            </w:r>
          </w:p>
        </w:tc>
        <w:tc>
          <w:tcPr>
            <w:tcW w:w="2409" w:type="dxa"/>
            <w:shd w:val="clear" w:color="auto" w:fill="auto"/>
          </w:tcPr>
          <w:p w14:paraId="1F39AD5B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Biomphalaria straminea</w:t>
            </w:r>
          </w:p>
          <w:p w14:paraId="02BC3934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856" w:type="dxa"/>
            <w:shd w:val="clear" w:color="auto" w:fill="auto"/>
          </w:tcPr>
          <w:p w14:paraId="09EB3BC3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  <w:shd w:val="clear" w:color="auto" w:fill="auto"/>
          </w:tcPr>
          <w:p w14:paraId="2060605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2C5CB26E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7B35DF77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N179272</w:t>
            </w:r>
          </w:p>
        </w:tc>
      </w:tr>
      <w:tr w:rsidR="00173E03" w:rsidRPr="001C2FAD" w14:paraId="107D4E1A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6C58421F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Cotylurus</w:t>
            </w: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  <w:p w14:paraId="10ED82EB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Szidat, 1928</w:t>
            </w:r>
          </w:p>
        </w:tc>
        <w:tc>
          <w:tcPr>
            <w:tcW w:w="2409" w:type="dxa"/>
            <w:shd w:val="clear" w:color="auto" w:fill="auto"/>
          </w:tcPr>
          <w:p w14:paraId="02C43B54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</w:rPr>
              <w:t>Biomphalaria straminea</w:t>
            </w:r>
          </w:p>
          <w:p w14:paraId="3D24C3B5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856" w:type="dxa"/>
            <w:shd w:val="clear" w:color="auto" w:fill="auto"/>
          </w:tcPr>
          <w:p w14:paraId="4674C77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0" w:type="dxa"/>
            <w:shd w:val="clear" w:color="auto" w:fill="auto"/>
          </w:tcPr>
          <w:p w14:paraId="09148FA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74D88DDA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32C6D244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MN179271</w:t>
            </w:r>
          </w:p>
        </w:tc>
      </w:tr>
      <w:tr w:rsidR="00173E03" w:rsidRPr="001C2FAD" w14:paraId="16EB3368" w14:textId="77777777" w:rsidTr="00D100CC">
        <w:trPr>
          <w:jc w:val="center"/>
        </w:trPr>
        <w:tc>
          <w:tcPr>
            <w:tcW w:w="2409" w:type="dxa"/>
            <w:shd w:val="clear" w:color="auto" w:fill="auto"/>
          </w:tcPr>
          <w:p w14:paraId="3229F54B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 xml:space="preserve">Tylodelphys excavata </w:t>
            </w:r>
          </w:p>
          <w:p w14:paraId="0EB3FA6B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(Rudolphi, 1803)</w:t>
            </w:r>
          </w:p>
        </w:tc>
        <w:tc>
          <w:tcPr>
            <w:tcW w:w="2409" w:type="dxa"/>
            <w:shd w:val="clear" w:color="auto" w:fill="auto"/>
          </w:tcPr>
          <w:p w14:paraId="299A88E1" w14:textId="77777777" w:rsidR="00173E03" w:rsidRPr="001C2FAD" w:rsidRDefault="00173E03" w:rsidP="00D100CC">
            <w:pPr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i/>
                <w:sz w:val="20"/>
                <w:szCs w:val="20"/>
                <w:lang w:val="pl-PL"/>
              </w:rPr>
              <w:t xml:space="preserve">Planorbarius corneus </w:t>
            </w:r>
          </w:p>
          <w:p w14:paraId="2881E772" w14:textId="77777777" w:rsidR="00173E03" w:rsidRPr="001C2FAD" w:rsidRDefault="00173E03" w:rsidP="00D100CC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zech Republic</w:t>
            </w:r>
          </w:p>
        </w:tc>
        <w:tc>
          <w:tcPr>
            <w:tcW w:w="856" w:type="dxa"/>
            <w:shd w:val="clear" w:color="auto" w:fill="auto"/>
          </w:tcPr>
          <w:p w14:paraId="1A98D3BD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</w:t>
            </w:r>
          </w:p>
        </w:tc>
        <w:tc>
          <w:tcPr>
            <w:tcW w:w="1190" w:type="dxa"/>
            <w:shd w:val="clear" w:color="auto" w:fill="auto"/>
          </w:tcPr>
          <w:p w14:paraId="73FFAC89" w14:textId="77777777" w:rsidR="00173E03" w:rsidRPr="001C2FAD" w:rsidRDefault="00173E03" w:rsidP="00D100CC">
            <w:pPr>
              <w:tabs>
                <w:tab w:val="left" w:pos="90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328AEA6C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16500562" w14:textId="77777777" w:rsidR="00173E03" w:rsidRPr="001C2FAD" w:rsidRDefault="00173E03" w:rsidP="00D10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FA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KC685364</w:t>
            </w:r>
          </w:p>
        </w:tc>
      </w:tr>
    </w:tbl>
    <w:p w14:paraId="581FD61A" w14:textId="77777777" w:rsidR="00173E03" w:rsidRPr="00B8031A" w:rsidRDefault="00173E03" w:rsidP="00173E03">
      <w:pPr>
        <w:rPr>
          <w:rFonts w:ascii="Times New Roman" w:hAnsi="Times New Roman" w:cs="Times New Roman"/>
          <w:sz w:val="20"/>
          <w:szCs w:val="20"/>
        </w:rPr>
      </w:pPr>
    </w:p>
    <w:p w14:paraId="58657B8F" w14:textId="114BC78D" w:rsidR="00173E03" w:rsidRDefault="005E3C58" w:rsidP="00173E0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B3FC89A" w14:textId="09E31435" w:rsidR="005E3C58" w:rsidRPr="005E3C58" w:rsidRDefault="005E3C58" w:rsidP="005E3C5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E3C58">
        <w:rPr>
          <w:rFonts w:ascii="Times New Roman" w:hAnsi="Times New Roman" w:cs="Times New Roman"/>
          <w:sz w:val="24"/>
          <w:szCs w:val="24"/>
        </w:rPr>
        <w:t>1. Tkach VV, Littlewood DT, Olson PD, Kinsella JM, Świderski Z. Molecular phylogenetic analysis of the Microphalloidea Ward, 1901 (Trematoda: Digenea). Syst Parasitol. 2003;56:1-15.</w:t>
      </w:r>
    </w:p>
    <w:p w14:paraId="7930C657" w14:textId="34B19067" w:rsidR="005E3C58" w:rsidRPr="005E3C58" w:rsidRDefault="005E3C58" w:rsidP="005E3C5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E3C58">
        <w:rPr>
          <w:rFonts w:ascii="Times New Roman" w:hAnsi="Times New Roman" w:cs="Times New Roman"/>
          <w:sz w:val="24"/>
          <w:szCs w:val="24"/>
        </w:rPr>
        <w:t xml:space="preserve">2. Morgan JAT, Blair D. Nuclear rDNA ITS sequence variation in the trematode genus </w:t>
      </w:r>
      <w:r w:rsidRPr="005E3C58">
        <w:rPr>
          <w:rFonts w:ascii="Times New Roman" w:hAnsi="Times New Roman" w:cs="Times New Roman"/>
          <w:i/>
          <w:sz w:val="24"/>
          <w:szCs w:val="24"/>
        </w:rPr>
        <w:t>Echinostom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E3C58">
        <w:rPr>
          <w:rFonts w:ascii="Times New Roman" w:hAnsi="Times New Roman" w:cs="Times New Roman"/>
          <w:sz w:val="24"/>
          <w:szCs w:val="24"/>
        </w:rPr>
        <w:t xml:space="preserve"> an aid to establishing relationships within the 37-collar spine group. Parasitology 1995;111:609-615.</w:t>
      </w:r>
    </w:p>
    <w:p w14:paraId="41087CD1" w14:textId="0A5853E8" w:rsidR="005E3C58" w:rsidRDefault="005E3C58" w:rsidP="005E3C5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E3C58">
        <w:rPr>
          <w:rFonts w:ascii="Times New Roman" w:hAnsi="Times New Roman" w:cs="Times New Roman"/>
          <w:sz w:val="24"/>
          <w:szCs w:val="24"/>
        </w:rPr>
        <w:t>3. Van der Auwera G, Chapelle S, de Wachter R. Structure of the</w:t>
      </w:r>
      <w:r>
        <w:rPr>
          <w:rFonts w:ascii="Times New Roman" w:hAnsi="Times New Roman" w:cs="Times New Roman"/>
          <w:sz w:val="24"/>
          <w:szCs w:val="24"/>
        </w:rPr>
        <w:t xml:space="preserve"> large ribosomal subunit RNA of</w:t>
      </w:r>
      <w:r w:rsidRPr="005E3C58">
        <w:rPr>
          <w:rFonts w:ascii="Times New Roman" w:hAnsi="Times New Roman" w:cs="Times New Roman"/>
          <w:sz w:val="24"/>
          <w:szCs w:val="24"/>
        </w:rPr>
        <w:t xml:space="preserve"> </w:t>
      </w:r>
      <w:r w:rsidRPr="005E3C58">
        <w:rPr>
          <w:rFonts w:ascii="Times New Roman" w:hAnsi="Times New Roman" w:cs="Times New Roman"/>
          <w:i/>
          <w:sz w:val="24"/>
          <w:szCs w:val="24"/>
        </w:rPr>
        <w:t>Phytophtora megasperma</w:t>
      </w:r>
      <w:r w:rsidRPr="005E3C58">
        <w:rPr>
          <w:rFonts w:ascii="Times New Roman" w:hAnsi="Times New Roman" w:cs="Times New Roman"/>
          <w:sz w:val="24"/>
          <w:szCs w:val="24"/>
        </w:rPr>
        <w:t>, and phylogeny of the oomycetes. FEBS Lett. 1994;338:133-136.</w:t>
      </w:r>
    </w:p>
    <w:p w14:paraId="4A2AD935" w14:textId="04352278" w:rsidR="005E3C58" w:rsidRDefault="00D100CC" w:rsidP="00D100C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4. </w:t>
      </w:r>
      <w:r w:rsidRPr="00D100CC">
        <w:rPr>
          <w:rFonts w:ascii="Times New Roman" w:hAnsi="Times New Roman" w:cs="Times New Roman"/>
          <w:sz w:val="24"/>
          <w:szCs w:val="24"/>
        </w:rPr>
        <w:t>Hernández-Mena DI, García</w:t>
      </w:r>
      <w:r>
        <w:rPr>
          <w:rFonts w:ascii="Times New Roman" w:hAnsi="Times New Roman" w:cs="Times New Roman"/>
          <w:sz w:val="24"/>
          <w:szCs w:val="24"/>
        </w:rPr>
        <w:t>-Prieto L, García-Varela M. Morphological and molecular</w:t>
      </w:r>
      <w:r w:rsidRPr="00D100CC">
        <w:rPr>
          <w:rFonts w:ascii="Times New Roman" w:hAnsi="Times New Roman" w:cs="Times New Roman"/>
          <w:sz w:val="24"/>
          <w:szCs w:val="24"/>
        </w:rPr>
        <w:t xml:space="preserve"> differentiation of </w:t>
      </w:r>
      <w:r w:rsidRPr="00D100CC">
        <w:rPr>
          <w:rFonts w:ascii="Times New Roman" w:hAnsi="Times New Roman" w:cs="Times New Roman"/>
          <w:i/>
          <w:sz w:val="24"/>
          <w:szCs w:val="24"/>
        </w:rPr>
        <w:t>Parastrigea</w:t>
      </w:r>
      <w:r w:rsidRPr="00D100CC">
        <w:rPr>
          <w:rFonts w:ascii="Times New Roman" w:hAnsi="Times New Roman" w:cs="Times New Roman"/>
          <w:sz w:val="24"/>
          <w:szCs w:val="24"/>
        </w:rPr>
        <w:t xml:space="preserve"> (Trematoda: Strigeidae) from Mexico</w:t>
      </w:r>
      <w:r>
        <w:rPr>
          <w:rFonts w:ascii="Times New Roman" w:hAnsi="Times New Roman" w:cs="Times New Roman"/>
          <w:sz w:val="24"/>
          <w:szCs w:val="24"/>
        </w:rPr>
        <w:t>, with the description of a new</w:t>
      </w:r>
      <w:r w:rsidRPr="00D100CC">
        <w:rPr>
          <w:rFonts w:ascii="Times New Roman" w:hAnsi="Times New Roman" w:cs="Times New Roman"/>
          <w:sz w:val="24"/>
          <w:szCs w:val="24"/>
        </w:rPr>
        <w:t xml:space="preserve"> species. Parasitol Int. 2014;63:315-32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4CD3D4" w14:textId="14C6CE02" w:rsidR="00D100CC" w:rsidRDefault="00D100CC" w:rsidP="00D100C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D100CC">
        <w:rPr>
          <w:rFonts w:ascii="Times New Roman" w:hAnsi="Times New Roman" w:cs="Times New Roman"/>
          <w:sz w:val="24"/>
          <w:szCs w:val="24"/>
        </w:rPr>
        <w:t>Morgan JA, Blair D. Relative merits of nuclear rib</w:t>
      </w:r>
      <w:r>
        <w:rPr>
          <w:rFonts w:ascii="Times New Roman" w:hAnsi="Times New Roman" w:cs="Times New Roman"/>
          <w:sz w:val="24"/>
          <w:szCs w:val="24"/>
        </w:rPr>
        <w:t>osomal</w:t>
      </w:r>
      <w:r w:rsidRPr="00D100CC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nternal transcribed spacers and</w:t>
      </w:r>
      <w:r w:rsidRPr="00D100CC">
        <w:rPr>
          <w:rFonts w:ascii="Times New Roman" w:hAnsi="Times New Roman" w:cs="Times New Roman"/>
          <w:sz w:val="24"/>
          <w:szCs w:val="24"/>
        </w:rPr>
        <w:t xml:space="preserve"> mitochondrial CO1 and ND1 genes for distinguishing among </w:t>
      </w:r>
      <w:r w:rsidRPr="00D100CC">
        <w:rPr>
          <w:rFonts w:ascii="Times New Roman" w:hAnsi="Times New Roman" w:cs="Times New Roman"/>
          <w:i/>
          <w:sz w:val="24"/>
          <w:szCs w:val="24"/>
        </w:rPr>
        <w:t>Echinostoma</w:t>
      </w:r>
      <w:r>
        <w:rPr>
          <w:rFonts w:ascii="Times New Roman" w:hAnsi="Times New Roman" w:cs="Times New Roman"/>
          <w:sz w:val="24"/>
          <w:szCs w:val="24"/>
        </w:rPr>
        <w:t xml:space="preserve"> species (Trematoda).</w:t>
      </w:r>
      <w:r w:rsidRPr="00D100CC">
        <w:rPr>
          <w:rFonts w:ascii="Times New Roman" w:hAnsi="Times New Roman" w:cs="Times New Roman"/>
          <w:sz w:val="24"/>
          <w:szCs w:val="24"/>
        </w:rPr>
        <w:t xml:space="preserve"> Parasitology 1998;116:289-29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94CF67" w14:textId="14963755" w:rsidR="00D100CC" w:rsidRDefault="00D100CC" w:rsidP="00D100C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D100CC">
        <w:rPr>
          <w:rFonts w:ascii="Times New Roman" w:hAnsi="Times New Roman" w:cs="Times New Roman"/>
          <w:sz w:val="24"/>
          <w:szCs w:val="24"/>
        </w:rPr>
        <w:t>Heneberg P, Sitko J, Těšínský M, Rząd I, Bizos J. Central Eur</w:t>
      </w:r>
      <w:r>
        <w:rPr>
          <w:rFonts w:ascii="Times New Roman" w:hAnsi="Times New Roman" w:cs="Times New Roman"/>
          <w:sz w:val="24"/>
          <w:szCs w:val="24"/>
        </w:rPr>
        <w:t>opean Strigeidae Railliet, 1919</w:t>
      </w:r>
      <w:r w:rsidRPr="00D100CC">
        <w:rPr>
          <w:rFonts w:ascii="Times New Roman" w:hAnsi="Times New Roman" w:cs="Times New Roman"/>
          <w:sz w:val="24"/>
          <w:szCs w:val="24"/>
        </w:rPr>
        <w:t xml:space="preserve"> (Trematoda: Strigeidida): Molecular and comparative morp</w:t>
      </w:r>
      <w:r>
        <w:rPr>
          <w:rFonts w:ascii="Times New Roman" w:hAnsi="Times New Roman" w:cs="Times New Roman"/>
          <w:sz w:val="24"/>
          <w:szCs w:val="24"/>
        </w:rPr>
        <w:t>hological analysis suggests the</w:t>
      </w:r>
      <w:r w:rsidRPr="00D100CC">
        <w:rPr>
          <w:rFonts w:ascii="Times New Roman" w:hAnsi="Times New Roman" w:cs="Times New Roman"/>
          <w:sz w:val="24"/>
          <w:szCs w:val="24"/>
        </w:rPr>
        <w:t xml:space="preserve"> reclassification of </w:t>
      </w:r>
      <w:r w:rsidRPr="00D100CC">
        <w:rPr>
          <w:rFonts w:ascii="Times New Roman" w:hAnsi="Times New Roman" w:cs="Times New Roman"/>
          <w:i/>
          <w:sz w:val="24"/>
          <w:szCs w:val="24"/>
        </w:rPr>
        <w:t>Parastrigea robusta</w:t>
      </w:r>
      <w:r w:rsidRPr="00D100CC">
        <w:rPr>
          <w:rFonts w:ascii="Times New Roman" w:hAnsi="Times New Roman" w:cs="Times New Roman"/>
          <w:sz w:val="24"/>
          <w:szCs w:val="24"/>
        </w:rPr>
        <w:t xml:space="preserve"> Szidat, 1928 into </w:t>
      </w:r>
      <w:r w:rsidRPr="00D100CC">
        <w:rPr>
          <w:rFonts w:ascii="Times New Roman" w:hAnsi="Times New Roman" w:cs="Times New Roman"/>
          <w:i/>
          <w:sz w:val="24"/>
          <w:szCs w:val="24"/>
        </w:rPr>
        <w:t>Strigea</w:t>
      </w:r>
      <w:r w:rsidRPr="00D100CC">
        <w:rPr>
          <w:rFonts w:ascii="Times New Roman" w:hAnsi="Times New Roman" w:cs="Times New Roman"/>
          <w:sz w:val="24"/>
          <w:szCs w:val="24"/>
        </w:rPr>
        <w:t xml:space="preserve"> Abildgaard, 1790. Parasitol In</w:t>
      </w:r>
      <w:r>
        <w:rPr>
          <w:rFonts w:ascii="Times New Roman" w:hAnsi="Times New Roman" w:cs="Times New Roman"/>
          <w:sz w:val="24"/>
          <w:szCs w:val="24"/>
        </w:rPr>
        <w:t>t. 2018</w:t>
      </w:r>
      <w:r w:rsidRPr="00D100CC">
        <w:rPr>
          <w:rFonts w:ascii="Times New Roman" w:hAnsi="Times New Roman" w:cs="Times New Roman"/>
          <w:sz w:val="24"/>
          <w:szCs w:val="24"/>
        </w:rPr>
        <w:t>;67:688-701.</w:t>
      </w:r>
    </w:p>
    <w:p w14:paraId="27855C0E" w14:textId="65D6DE31" w:rsidR="00D100CC" w:rsidRPr="00D100CC" w:rsidRDefault="00D100CC" w:rsidP="00D100C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D100CC">
        <w:rPr>
          <w:rFonts w:ascii="Times New Roman" w:hAnsi="Times New Roman" w:cs="Times New Roman"/>
          <w:sz w:val="24"/>
          <w:szCs w:val="24"/>
        </w:rPr>
        <w:t xml:space="preserve">. Bowles J, Blair D, McManus DP. Genetic variants within the genus </w:t>
      </w:r>
      <w:r w:rsidRPr="00D100CC">
        <w:rPr>
          <w:rFonts w:ascii="Times New Roman" w:hAnsi="Times New Roman" w:cs="Times New Roman"/>
          <w:i/>
          <w:sz w:val="24"/>
          <w:szCs w:val="24"/>
        </w:rPr>
        <w:t>Echinococcus</w:t>
      </w:r>
      <w:r>
        <w:rPr>
          <w:rFonts w:ascii="Times New Roman" w:hAnsi="Times New Roman" w:cs="Times New Roman"/>
          <w:sz w:val="24"/>
          <w:szCs w:val="24"/>
        </w:rPr>
        <w:t xml:space="preserve"> identified by </w:t>
      </w:r>
      <w:r w:rsidRPr="00D100CC">
        <w:rPr>
          <w:rFonts w:ascii="Times New Roman" w:hAnsi="Times New Roman" w:cs="Times New Roman"/>
          <w:sz w:val="24"/>
          <w:szCs w:val="24"/>
        </w:rPr>
        <w:t xml:space="preserve"> mitochondrial DNA sequencing. M</w:t>
      </w:r>
      <w:r>
        <w:rPr>
          <w:rFonts w:ascii="Times New Roman" w:hAnsi="Times New Roman" w:cs="Times New Roman"/>
          <w:sz w:val="24"/>
          <w:szCs w:val="24"/>
        </w:rPr>
        <w:t>ol Biochem Parasitol. 1992;54</w:t>
      </w:r>
      <w:r w:rsidRPr="00D100CC">
        <w:rPr>
          <w:rFonts w:ascii="Times New Roman" w:hAnsi="Times New Roman" w:cs="Times New Roman"/>
          <w:sz w:val="24"/>
          <w:szCs w:val="24"/>
        </w:rPr>
        <w:t>:165-73.</w:t>
      </w:r>
    </w:p>
    <w:p w14:paraId="29D9D7C7" w14:textId="523A881A" w:rsidR="00D100CC" w:rsidRPr="005E3C58" w:rsidRDefault="00D100CC" w:rsidP="00D100C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D100CC">
        <w:rPr>
          <w:rFonts w:ascii="Times New Roman" w:hAnsi="Times New Roman" w:cs="Times New Roman"/>
          <w:sz w:val="24"/>
          <w:szCs w:val="24"/>
        </w:rPr>
        <w:t>. Mira O, Kuris AM, Torchin ME, Hechinger RF, Dunham EJ, Chib</w:t>
      </w:r>
      <w:r>
        <w:rPr>
          <w:rFonts w:ascii="Times New Roman" w:hAnsi="Times New Roman" w:cs="Times New Roman"/>
          <w:sz w:val="24"/>
          <w:szCs w:val="24"/>
        </w:rPr>
        <w:t>a S. Molecular genetic analyses</w:t>
      </w:r>
      <w:r w:rsidRPr="00D100CC">
        <w:rPr>
          <w:rFonts w:ascii="Times New Roman" w:hAnsi="Times New Roman" w:cs="Times New Roman"/>
          <w:sz w:val="24"/>
          <w:szCs w:val="24"/>
        </w:rPr>
        <w:t xml:space="preserve"> reveal cryptic species of trematodes in the intertidal gastropod, </w:t>
      </w:r>
      <w:r w:rsidRPr="00D100CC">
        <w:rPr>
          <w:rFonts w:ascii="Times New Roman" w:hAnsi="Times New Roman" w:cs="Times New Roman"/>
          <w:i/>
          <w:sz w:val="24"/>
          <w:szCs w:val="24"/>
        </w:rPr>
        <w:t>Batilla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00CC">
        <w:rPr>
          <w:rFonts w:ascii="Times New Roman" w:hAnsi="Times New Roman" w:cs="Times New Roman"/>
          <w:i/>
          <w:sz w:val="24"/>
          <w:szCs w:val="24"/>
        </w:rPr>
        <w:t>cumingi</w:t>
      </w:r>
      <w:r>
        <w:rPr>
          <w:rFonts w:ascii="Times New Roman" w:hAnsi="Times New Roman" w:cs="Times New Roman"/>
          <w:sz w:val="24"/>
          <w:szCs w:val="24"/>
        </w:rPr>
        <w:t xml:space="preserve"> (Crosse). Int J</w:t>
      </w:r>
      <w:r w:rsidRPr="00D100CC">
        <w:rPr>
          <w:rFonts w:ascii="Times New Roman" w:hAnsi="Times New Roman" w:cs="Times New Roman"/>
          <w:sz w:val="24"/>
          <w:szCs w:val="24"/>
        </w:rPr>
        <w:t xml:space="preserve"> Parasitol. 2005;35:793-801.</w:t>
      </w:r>
    </w:p>
    <w:p w14:paraId="0B17DF3A" w14:textId="77777777" w:rsidR="00E1049D" w:rsidRPr="005E3C58" w:rsidRDefault="00E1049D" w:rsidP="005E3C58">
      <w:pPr>
        <w:spacing w:line="360" w:lineRule="auto"/>
        <w:contextualSpacing/>
        <w:rPr>
          <w:sz w:val="24"/>
          <w:szCs w:val="24"/>
        </w:rPr>
      </w:pPr>
    </w:p>
    <w:sectPr w:rsidR="00E1049D" w:rsidRPr="005E3C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515F62"/>
    <w:multiLevelType w:val="hybridMultilevel"/>
    <w:tmpl w:val="3D6264BA"/>
    <w:lvl w:ilvl="0" w:tplc="98DA63FC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wMjAxNTQ1AGJjQyUdpeDU4uLM/DyQAsNaAGLNFigsAAAA"/>
  </w:docVars>
  <w:rsids>
    <w:rsidRoot w:val="00CB5167"/>
    <w:rsid w:val="000164E2"/>
    <w:rsid w:val="00144F4C"/>
    <w:rsid w:val="00173E03"/>
    <w:rsid w:val="001F4A24"/>
    <w:rsid w:val="002E443A"/>
    <w:rsid w:val="00562CA2"/>
    <w:rsid w:val="005E3C58"/>
    <w:rsid w:val="005F2510"/>
    <w:rsid w:val="00603EC2"/>
    <w:rsid w:val="007D46BE"/>
    <w:rsid w:val="007F5C5D"/>
    <w:rsid w:val="00832996"/>
    <w:rsid w:val="008F1EFD"/>
    <w:rsid w:val="00924209"/>
    <w:rsid w:val="00951B01"/>
    <w:rsid w:val="009A78DC"/>
    <w:rsid w:val="009B62E1"/>
    <w:rsid w:val="009F0BB2"/>
    <w:rsid w:val="00A41739"/>
    <w:rsid w:val="00CB5167"/>
    <w:rsid w:val="00CC4BA9"/>
    <w:rsid w:val="00D100CC"/>
    <w:rsid w:val="00D310A0"/>
    <w:rsid w:val="00E1049D"/>
    <w:rsid w:val="00E21699"/>
    <w:rsid w:val="00E354FA"/>
    <w:rsid w:val="00E365C5"/>
    <w:rsid w:val="00FD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D5F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16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6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5C5"/>
    <w:rPr>
      <w:rFonts w:ascii="Segoe UI" w:hAnsi="Segoe UI" w:cs="Segoe UI"/>
      <w:sz w:val="18"/>
      <w:szCs w:val="18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73E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3E03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ListParagraph">
    <w:name w:val="List Paragraph"/>
    <w:basedOn w:val="Normal"/>
    <w:uiPriority w:val="34"/>
    <w:qFormat/>
    <w:rsid w:val="005E3C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917973-AB43-454E-960D-E6FBBDCA1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7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07T19:28:00Z</dcterms:created>
  <dcterms:modified xsi:type="dcterms:W3CDTF">2021-01-08T15:38:00Z</dcterms:modified>
</cp:coreProperties>
</file>